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F8EFED" w14:textId="7C04D37E" w:rsidR="002C70B8" w:rsidRPr="00E30D3A" w:rsidRDefault="00B45692" w:rsidP="00E30D3A">
      <w:pPr>
        <w:spacing w:after="160" w:line="259" w:lineRule="auto"/>
        <w:jc w:val="left"/>
        <w:rPr>
          <w:sz w:val="20"/>
          <w:szCs w:val="20"/>
        </w:rPr>
      </w:pPr>
      <w:r w:rsidRPr="006F77E5">
        <w:rPr>
          <w:i/>
          <w:iCs/>
          <w:sz w:val="20"/>
          <w:szCs w:val="20"/>
        </w:rPr>
        <w:t xml:space="preserve">Online Resource </w:t>
      </w:r>
      <w:r w:rsidR="005E704D">
        <w:rPr>
          <w:i/>
          <w:iCs/>
          <w:sz w:val="20"/>
          <w:szCs w:val="20"/>
        </w:rPr>
        <w:t>1</w:t>
      </w:r>
      <w:r>
        <w:rPr>
          <w:i/>
          <w:iCs/>
          <w:sz w:val="20"/>
          <w:szCs w:val="20"/>
        </w:rPr>
        <w:t xml:space="preserve">. </w:t>
      </w:r>
      <w:r w:rsidR="002C70B8" w:rsidRPr="00840D6E">
        <w:rPr>
          <w:sz w:val="20"/>
          <w:szCs w:val="20"/>
        </w:rPr>
        <w:t>Physical fitness variables associated with work ability (WAS) in full study population, young (18-44), middle-aged (45-58 years) and older adults (59+ years). Association presented as Pearson’s correlation coefficients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600" w:firstRow="0" w:lastRow="0" w:firstColumn="0" w:lastColumn="0" w:noHBand="1" w:noVBand="1"/>
      </w:tblPr>
      <w:tblGrid>
        <w:gridCol w:w="2551"/>
        <w:gridCol w:w="1648"/>
        <w:gridCol w:w="1521"/>
        <w:gridCol w:w="1615"/>
        <w:gridCol w:w="2303"/>
      </w:tblGrid>
      <w:tr w:rsidR="002C70B8" w:rsidRPr="00840D6E" w14:paraId="50A0C940" w14:textId="77777777" w:rsidTr="001A597D">
        <w:trPr>
          <w:trHeight w:val="300"/>
        </w:trPr>
        <w:tc>
          <w:tcPr>
            <w:tcW w:w="1323" w:type="pct"/>
            <w:tcBorders>
              <w:top w:val="single" w:sz="4" w:space="0" w:color="auto"/>
              <w:bottom w:val="single" w:sz="4" w:space="0" w:color="auto"/>
            </w:tcBorders>
          </w:tcPr>
          <w:p w14:paraId="6B1951AE" w14:textId="77777777" w:rsidR="002C70B8" w:rsidRPr="00840D6E" w:rsidRDefault="002C70B8" w:rsidP="001A597D">
            <w:pPr>
              <w:pStyle w:val="Eivli"/>
              <w:ind w:hanging="113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Physical Fitness Variables</w:t>
            </w:r>
          </w:p>
        </w:tc>
        <w:tc>
          <w:tcPr>
            <w:tcW w:w="855" w:type="pct"/>
            <w:tcBorders>
              <w:top w:val="single" w:sz="4" w:space="0" w:color="auto"/>
              <w:bottom w:val="single" w:sz="4" w:space="0" w:color="auto"/>
            </w:tcBorders>
          </w:tcPr>
          <w:p w14:paraId="455F6058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Study population</w:t>
            </w:r>
          </w:p>
        </w:tc>
        <w:tc>
          <w:tcPr>
            <w:tcW w:w="789" w:type="pct"/>
            <w:tcBorders>
              <w:top w:val="single" w:sz="4" w:space="0" w:color="auto"/>
              <w:bottom w:val="single" w:sz="4" w:space="0" w:color="auto"/>
            </w:tcBorders>
          </w:tcPr>
          <w:p w14:paraId="76FFEB9A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Young</w:t>
            </w: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</w:tcPr>
          <w:p w14:paraId="52FE78C4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Middle-aged</w:t>
            </w:r>
          </w:p>
        </w:tc>
        <w:tc>
          <w:tcPr>
            <w:tcW w:w="1195" w:type="pct"/>
            <w:tcBorders>
              <w:top w:val="single" w:sz="4" w:space="0" w:color="auto"/>
              <w:bottom w:val="single" w:sz="4" w:space="0" w:color="auto"/>
            </w:tcBorders>
          </w:tcPr>
          <w:p w14:paraId="076BE0EE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Older</w:t>
            </w:r>
          </w:p>
        </w:tc>
      </w:tr>
      <w:tr w:rsidR="002C70B8" w:rsidRPr="00840D6E" w14:paraId="2CC5EC02" w14:textId="77777777" w:rsidTr="001A597D">
        <w:trPr>
          <w:trHeight w:val="300"/>
        </w:trPr>
        <w:tc>
          <w:tcPr>
            <w:tcW w:w="1323" w:type="pct"/>
            <w:tcBorders>
              <w:top w:val="single" w:sz="4" w:space="0" w:color="auto"/>
            </w:tcBorders>
          </w:tcPr>
          <w:p w14:paraId="43557E55" w14:textId="77777777" w:rsidR="002C70B8" w:rsidRPr="00840D6E" w:rsidRDefault="002C70B8" w:rsidP="001A597D">
            <w:pPr>
              <w:pStyle w:val="Eivli"/>
              <w:ind w:left="-113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Cardiorespiratory fitness</w:t>
            </w:r>
          </w:p>
        </w:tc>
        <w:tc>
          <w:tcPr>
            <w:tcW w:w="855" w:type="pct"/>
            <w:tcBorders>
              <w:top w:val="single" w:sz="4" w:space="0" w:color="auto"/>
            </w:tcBorders>
          </w:tcPr>
          <w:p w14:paraId="41DC53CD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789" w:type="pct"/>
            <w:tcBorders>
              <w:top w:val="single" w:sz="4" w:space="0" w:color="auto"/>
            </w:tcBorders>
          </w:tcPr>
          <w:p w14:paraId="3C87BFE8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838" w:type="pct"/>
            <w:tcBorders>
              <w:top w:val="single" w:sz="4" w:space="0" w:color="auto"/>
            </w:tcBorders>
          </w:tcPr>
          <w:p w14:paraId="3ED9F85B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1195" w:type="pct"/>
            <w:tcBorders>
              <w:top w:val="single" w:sz="4" w:space="0" w:color="auto"/>
            </w:tcBorders>
          </w:tcPr>
          <w:p w14:paraId="4B198310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</w:tr>
      <w:tr w:rsidR="002C70B8" w:rsidRPr="00840D6E" w14:paraId="68699AA6" w14:textId="77777777" w:rsidTr="001A597D">
        <w:trPr>
          <w:trHeight w:val="300"/>
        </w:trPr>
        <w:tc>
          <w:tcPr>
            <w:tcW w:w="1323" w:type="pct"/>
          </w:tcPr>
          <w:p w14:paraId="3FFBD17B" w14:textId="77777777" w:rsidR="002C70B8" w:rsidRPr="00840D6E" w:rsidRDefault="002C70B8" w:rsidP="001A597D">
            <w:pPr>
              <w:pStyle w:val="Eivli"/>
              <w:ind w:left="29" w:hanging="29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6MWT</w:t>
            </w:r>
            <w:r w:rsidRPr="00840D6E">
              <w:rPr>
                <w:sz w:val="20"/>
                <w:szCs w:val="20"/>
                <w:vertAlign w:val="superscript"/>
              </w:rPr>
              <w:t xml:space="preserve"> a</w:t>
            </w:r>
            <w:r w:rsidRPr="00840D6E">
              <w:rPr>
                <w:sz w:val="20"/>
                <w:szCs w:val="20"/>
              </w:rPr>
              <w:t xml:space="preserve"> (m)</w:t>
            </w:r>
          </w:p>
        </w:tc>
        <w:tc>
          <w:tcPr>
            <w:tcW w:w="855" w:type="pct"/>
          </w:tcPr>
          <w:p w14:paraId="3AA043D6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0.394**</w:t>
            </w:r>
          </w:p>
        </w:tc>
        <w:tc>
          <w:tcPr>
            <w:tcW w:w="789" w:type="pct"/>
          </w:tcPr>
          <w:p w14:paraId="31572EA7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0.250**</w:t>
            </w:r>
          </w:p>
        </w:tc>
        <w:tc>
          <w:tcPr>
            <w:tcW w:w="838" w:type="pct"/>
          </w:tcPr>
          <w:p w14:paraId="78A58233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0.304**</w:t>
            </w:r>
          </w:p>
        </w:tc>
        <w:tc>
          <w:tcPr>
            <w:tcW w:w="1195" w:type="pct"/>
          </w:tcPr>
          <w:p w14:paraId="0080CDF3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0.257**</w:t>
            </w:r>
          </w:p>
        </w:tc>
      </w:tr>
      <w:tr w:rsidR="002C70B8" w:rsidRPr="00840D6E" w14:paraId="3D3C50A8" w14:textId="77777777" w:rsidTr="001A597D">
        <w:trPr>
          <w:trHeight w:val="300"/>
        </w:trPr>
        <w:tc>
          <w:tcPr>
            <w:tcW w:w="1323" w:type="pct"/>
          </w:tcPr>
          <w:p w14:paraId="365EB510" w14:textId="77777777" w:rsidR="002C70B8" w:rsidRPr="00840D6E" w:rsidRDefault="002C70B8" w:rsidP="001A597D">
            <w:pPr>
              <w:pStyle w:val="Eivli"/>
              <w:ind w:hanging="113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Muscular fitness</w:t>
            </w:r>
          </w:p>
        </w:tc>
        <w:tc>
          <w:tcPr>
            <w:tcW w:w="855" w:type="pct"/>
          </w:tcPr>
          <w:p w14:paraId="6A54F52F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789" w:type="pct"/>
          </w:tcPr>
          <w:p w14:paraId="584F0C20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838" w:type="pct"/>
          </w:tcPr>
          <w:p w14:paraId="6B9111B9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1195" w:type="pct"/>
          </w:tcPr>
          <w:p w14:paraId="3761C7D7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</w:tr>
      <w:tr w:rsidR="002C70B8" w:rsidRPr="00840D6E" w14:paraId="41389D9B" w14:textId="77777777" w:rsidTr="001A597D">
        <w:trPr>
          <w:trHeight w:val="300"/>
        </w:trPr>
        <w:tc>
          <w:tcPr>
            <w:tcW w:w="1323" w:type="pct"/>
          </w:tcPr>
          <w:p w14:paraId="4DEF16CB" w14:textId="77777777" w:rsidR="002C70B8" w:rsidRPr="00840D6E" w:rsidRDefault="002C70B8" w:rsidP="001A597D">
            <w:pPr>
              <w:pStyle w:val="Eivli"/>
              <w:ind w:left="29"/>
              <w:jc w:val="left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Modified- push up test (repetitions)</w:t>
            </w:r>
          </w:p>
        </w:tc>
        <w:tc>
          <w:tcPr>
            <w:tcW w:w="855" w:type="pct"/>
          </w:tcPr>
          <w:p w14:paraId="684A5AD0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0.307**</w:t>
            </w:r>
          </w:p>
          <w:p w14:paraId="078ABB14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789" w:type="pct"/>
          </w:tcPr>
          <w:p w14:paraId="703795C0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0.206**</w:t>
            </w:r>
          </w:p>
          <w:p w14:paraId="1F78DC64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838" w:type="pct"/>
          </w:tcPr>
          <w:p w14:paraId="7AABA2B2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0.201**</w:t>
            </w:r>
          </w:p>
          <w:p w14:paraId="258D739D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1195" w:type="pct"/>
          </w:tcPr>
          <w:p w14:paraId="3E9905B5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0.139*</w:t>
            </w:r>
          </w:p>
          <w:p w14:paraId="0F7CC906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</w:tr>
      <w:tr w:rsidR="002C70B8" w:rsidRPr="00840D6E" w14:paraId="79F55844" w14:textId="77777777" w:rsidTr="001A597D">
        <w:trPr>
          <w:trHeight w:val="300"/>
        </w:trPr>
        <w:tc>
          <w:tcPr>
            <w:tcW w:w="1323" w:type="pct"/>
          </w:tcPr>
          <w:p w14:paraId="34032684" w14:textId="77777777" w:rsidR="002C70B8" w:rsidRPr="00840D6E" w:rsidRDefault="002C70B8" w:rsidP="001A597D">
            <w:pPr>
              <w:pStyle w:val="Eivli"/>
              <w:ind w:firstLine="29"/>
              <w:jc w:val="left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Vertical jump (m)</w:t>
            </w:r>
          </w:p>
        </w:tc>
        <w:tc>
          <w:tcPr>
            <w:tcW w:w="855" w:type="pct"/>
          </w:tcPr>
          <w:p w14:paraId="77E95C4F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0.320**</w:t>
            </w:r>
          </w:p>
        </w:tc>
        <w:tc>
          <w:tcPr>
            <w:tcW w:w="789" w:type="pct"/>
          </w:tcPr>
          <w:p w14:paraId="4E87320B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0.151**</w:t>
            </w:r>
          </w:p>
        </w:tc>
        <w:tc>
          <w:tcPr>
            <w:tcW w:w="838" w:type="pct"/>
          </w:tcPr>
          <w:p w14:paraId="3397A6D7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0.155**</w:t>
            </w:r>
          </w:p>
        </w:tc>
        <w:tc>
          <w:tcPr>
            <w:tcW w:w="1195" w:type="pct"/>
          </w:tcPr>
          <w:p w14:paraId="5BE84D96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0.178**</w:t>
            </w:r>
          </w:p>
        </w:tc>
      </w:tr>
      <w:tr w:rsidR="002C70B8" w:rsidRPr="00840D6E" w14:paraId="5B2AEFD3" w14:textId="77777777" w:rsidTr="001A597D">
        <w:trPr>
          <w:trHeight w:val="300"/>
        </w:trPr>
        <w:tc>
          <w:tcPr>
            <w:tcW w:w="1323" w:type="pct"/>
          </w:tcPr>
          <w:p w14:paraId="544834AB" w14:textId="77777777" w:rsidR="002C70B8" w:rsidRPr="00840D6E" w:rsidRDefault="002C70B8" w:rsidP="001A597D">
            <w:pPr>
              <w:pStyle w:val="Eivli"/>
              <w:ind w:hanging="113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Balance</w:t>
            </w:r>
          </w:p>
        </w:tc>
        <w:tc>
          <w:tcPr>
            <w:tcW w:w="855" w:type="pct"/>
          </w:tcPr>
          <w:p w14:paraId="711969A5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789" w:type="pct"/>
          </w:tcPr>
          <w:p w14:paraId="76F6E3DC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838" w:type="pct"/>
          </w:tcPr>
          <w:p w14:paraId="7890781D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1195" w:type="pct"/>
          </w:tcPr>
          <w:p w14:paraId="595CE0DA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</w:tr>
      <w:tr w:rsidR="002C70B8" w:rsidRPr="00840D6E" w14:paraId="5273CC5E" w14:textId="77777777" w:rsidTr="001A597D">
        <w:trPr>
          <w:trHeight w:val="300"/>
        </w:trPr>
        <w:tc>
          <w:tcPr>
            <w:tcW w:w="1323" w:type="pct"/>
            <w:tcBorders>
              <w:bottom w:val="single" w:sz="4" w:space="0" w:color="auto"/>
            </w:tcBorders>
          </w:tcPr>
          <w:p w14:paraId="193F4952" w14:textId="77777777" w:rsidR="002C70B8" w:rsidRPr="00840D6E" w:rsidRDefault="002C70B8" w:rsidP="001A597D">
            <w:pPr>
              <w:pStyle w:val="Eivli"/>
              <w:ind w:firstLine="29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Single leg stand</w:t>
            </w:r>
          </w:p>
        </w:tc>
        <w:tc>
          <w:tcPr>
            <w:tcW w:w="855" w:type="pct"/>
            <w:tcBorders>
              <w:bottom w:val="single" w:sz="4" w:space="0" w:color="auto"/>
            </w:tcBorders>
          </w:tcPr>
          <w:p w14:paraId="2BEC9633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0.360**</w:t>
            </w:r>
          </w:p>
        </w:tc>
        <w:tc>
          <w:tcPr>
            <w:tcW w:w="789" w:type="pct"/>
            <w:tcBorders>
              <w:bottom w:val="single" w:sz="4" w:space="0" w:color="auto"/>
            </w:tcBorders>
          </w:tcPr>
          <w:p w14:paraId="2E4AD9FA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0.108**</w:t>
            </w: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14:paraId="08990F2F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0.165**</w:t>
            </w:r>
          </w:p>
        </w:tc>
        <w:tc>
          <w:tcPr>
            <w:tcW w:w="1195" w:type="pct"/>
            <w:tcBorders>
              <w:bottom w:val="single" w:sz="4" w:space="0" w:color="auto"/>
            </w:tcBorders>
          </w:tcPr>
          <w:p w14:paraId="72E83CDD" w14:textId="77777777" w:rsidR="002C70B8" w:rsidRPr="00840D6E" w:rsidRDefault="002C70B8" w:rsidP="001A597D">
            <w:pPr>
              <w:pStyle w:val="Eivli"/>
              <w:rPr>
                <w:sz w:val="20"/>
                <w:szCs w:val="20"/>
              </w:rPr>
            </w:pPr>
            <w:r w:rsidRPr="00840D6E">
              <w:rPr>
                <w:sz w:val="20"/>
                <w:szCs w:val="20"/>
              </w:rPr>
              <w:t>0.195**</w:t>
            </w:r>
          </w:p>
        </w:tc>
      </w:tr>
    </w:tbl>
    <w:p w14:paraId="3F740325" w14:textId="77777777" w:rsidR="002C70B8" w:rsidRPr="008C216F" w:rsidRDefault="002C70B8" w:rsidP="002C70B8">
      <w:pPr>
        <w:rPr>
          <w:sz w:val="20"/>
          <w:szCs w:val="20"/>
        </w:rPr>
      </w:pPr>
      <w:r w:rsidRPr="008C216F">
        <w:rPr>
          <w:sz w:val="20"/>
          <w:szCs w:val="20"/>
        </w:rPr>
        <w:t>* Significant correlation (p&lt;0.05) with WAS</w:t>
      </w:r>
    </w:p>
    <w:p w14:paraId="60A989D7" w14:textId="77777777" w:rsidR="002C70B8" w:rsidRPr="008C216F" w:rsidRDefault="002C70B8" w:rsidP="002C70B8">
      <w:pPr>
        <w:rPr>
          <w:sz w:val="20"/>
          <w:szCs w:val="20"/>
        </w:rPr>
      </w:pPr>
      <w:r w:rsidRPr="008C216F">
        <w:rPr>
          <w:sz w:val="20"/>
          <w:szCs w:val="20"/>
        </w:rPr>
        <w:t>** Significant correlation (p&lt;0.01) with WAS</w:t>
      </w:r>
    </w:p>
    <w:p w14:paraId="00BD2214" w14:textId="6319F06B" w:rsidR="006F77E5" w:rsidRPr="00F42F2D" w:rsidRDefault="002C70B8" w:rsidP="002C70B8">
      <w:pPr>
        <w:rPr>
          <w:sz w:val="20"/>
          <w:szCs w:val="20"/>
        </w:rPr>
      </w:pPr>
      <w:r w:rsidRPr="008C216F">
        <w:rPr>
          <w:sz w:val="20"/>
          <w:szCs w:val="20"/>
          <w:vertAlign w:val="superscript"/>
        </w:rPr>
        <w:t>a</w:t>
      </w:r>
      <w:r w:rsidRPr="008C216F">
        <w:rPr>
          <w:sz w:val="20"/>
          <w:szCs w:val="20"/>
        </w:rPr>
        <w:t xml:space="preserve"> Six-minute walk test</w:t>
      </w:r>
    </w:p>
    <w:p w14:paraId="5330307D" w14:textId="68C85898" w:rsidR="002C70B8" w:rsidRDefault="002C70B8">
      <w:pPr>
        <w:spacing w:after="160" w:line="259" w:lineRule="auto"/>
        <w:jc w:val="left"/>
      </w:pPr>
      <w:r>
        <w:br w:type="page"/>
      </w:r>
    </w:p>
    <w:p w14:paraId="1A957ECF" w14:textId="6032859A" w:rsidR="002C70B8" w:rsidRPr="006F77E5" w:rsidRDefault="002C70B8" w:rsidP="002C70B8">
      <w:pPr>
        <w:spacing w:line="480" w:lineRule="auto"/>
        <w:rPr>
          <w:b/>
          <w:bCs/>
          <w:sz w:val="20"/>
          <w:szCs w:val="20"/>
        </w:rPr>
      </w:pPr>
      <w:r w:rsidRPr="006F77E5">
        <w:rPr>
          <w:i/>
          <w:iCs/>
          <w:sz w:val="20"/>
          <w:szCs w:val="20"/>
        </w:rPr>
        <w:lastRenderedPageBreak/>
        <w:t xml:space="preserve">Online Resource </w:t>
      </w:r>
      <w:r w:rsidR="005E704D">
        <w:rPr>
          <w:i/>
          <w:iCs/>
          <w:sz w:val="20"/>
          <w:szCs w:val="20"/>
        </w:rPr>
        <w:t>2</w:t>
      </w:r>
      <w:r w:rsidRPr="006F77E5">
        <w:rPr>
          <w:i/>
          <w:iCs/>
          <w:sz w:val="20"/>
          <w:szCs w:val="20"/>
        </w:rPr>
        <w:t>.</w:t>
      </w:r>
      <w:r w:rsidRPr="00E16E9E">
        <w:rPr>
          <w:sz w:val="20"/>
          <w:szCs w:val="20"/>
        </w:rPr>
        <w:t xml:space="preserve"> </w:t>
      </w:r>
      <w:r w:rsidR="00BC4CA8">
        <w:rPr>
          <w:sz w:val="20"/>
          <w:szCs w:val="20"/>
        </w:rPr>
        <w:t>Estimated m</w:t>
      </w:r>
      <w:r w:rsidR="00917D17">
        <w:rPr>
          <w:sz w:val="20"/>
          <w:szCs w:val="20"/>
        </w:rPr>
        <w:t>eans</w:t>
      </w:r>
      <w:r>
        <w:rPr>
          <w:sz w:val="20"/>
          <w:szCs w:val="20"/>
        </w:rPr>
        <w:t xml:space="preserve"> </w:t>
      </w:r>
      <w:r w:rsidR="00AB6741">
        <w:rPr>
          <w:sz w:val="20"/>
          <w:szCs w:val="20"/>
        </w:rPr>
        <w:t xml:space="preserve">of Work Ability Score </w:t>
      </w:r>
      <w:r w:rsidR="00BC4CA8">
        <w:rPr>
          <w:sz w:val="20"/>
          <w:szCs w:val="20"/>
        </w:rPr>
        <w:t xml:space="preserve">with 95 % confidence intervals </w:t>
      </w:r>
      <w:r w:rsidR="009266C8">
        <w:rPr>
          <w:sz w:val="20"/>
          <w:szCs w:val="20"/>
        </w:rPr>
        <w:t xml:space="preserve">for </w:t>
      </w:r>
      <w:r>
        <w:rPr>
          <w:sz w:val="20"/>
          <w:szCs w:val="20"/>
        </w:rPr>
        <w:t>physical fitness categories.</w:t>
      </w:r>
    </w:p>
    <w:tbl>
      <w:tblPr>
        <w:tblStyle w:val="TaulukkoRuudukko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30"/>
        <w:gridCol w:w="617"/>
        <w:gridCol w:w="1818"/>
        <w:gridCol w:w="682"/>
        <w:gridCol w:w="1818"/>
        <w:gridCol w:w="682"/>
        <w:gridCol w:w="2091"/>
      </w:tblGrid>
      <w:tr w:rsidR="002C70B8" w:rsidRPr="00E16E9E" w14:paraId="17BEE6D3" w14:textId="77777777" w:rsidTr="00AB7BDA"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</w:tcPr>
          <w:p w14:paraId="58BBA8DA" w14:textId="77777777" w:rsidR="002C70B8" w:rsidRPr="00E16E9E" w:rsidRDefault="002C70B8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PF variable</w:t>
            </w:r>
          </w:p>
        </w:tc>
        <w:tc>
          <w:tcPr>
            <w:tcW w:w="126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24993B4" w14:textId="484D56C5" w:rsidR="002C70B8" w:rsidRPr="00E16E9E" w:rsidRDefault="00B45692" w:rsidP="001A597D">
            <w:pPr>
              <w:pStyle w:val="Eiv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  <w:r w:rsidRPr="00B45692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9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B4386E" w14:textId="0418D919" w:rsidR="002C70B8" w:rsidRPr="00E16E9E" w:rsidRDefault="00B45692" w:rsidP="001A597D">
            <w:pPr>
              <w:pStyle w:val="Eiv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  <w:r w:rsidRPr="00B45692"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E5BE35" w14:textId="2A150977" w:rsidR="002C70B8" w:rsidRPr="00E16E9E" w:rsidRDefault="00B45692" w:rsidP="001A597D">
            <w:pPr>
              <w:pStyle w:val="Eiv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</w:t>
            </w:r>
            <w:r w:rsidRPr="00B45692">
              <w:rPr>
                <w:sz w:val="20"/>
                <w:szCs w:val="20"/>
                <w:vertAlign w:val="superscript"/>
              </w:rPr>
              <w:t>3</w:t>
            </w:r>
          </w:p>
        </w:tc>
      </w:tr>
      <w:tr w:rsidR="002C70B8" w:rsidRPr="00E16E9E" w14:paraId="100CD5E4" w14:textId="77777777" w:rsidTr="00AB7BDA">
        <w:tc>
          <w:tcPr>
            <w:tcW w:w="1001" w:type="pct"/>
            <w:tcBorders>
              <w:top w:val="single" w:sz="4" w:space="0" w:color="auto"/>
            </w:tcBorders>
          </w:tcPr>
          <w:p w14:paraId="11A9F1E4" w14:textId="77777777" w:rsidR="002C70B8" w:rsidRPr="00E16E9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</w:tcPr>
          <w:p w14:paraId="3FB16503" w14:textId="77777777" w:rsidR="002C70B8" w:rsidRPr="00E16E9E" w:rsidRDefault="002C70B8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N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</w:tcPr>
          <w:p w14:paraId="137CEBE0" w14:textId="2F3666DD" w:rsidR="002C70B8" w:rsidRPr="00E16E9E" w:rsidRDefault="00E42DD6" w:rsidP="001A597D">
            <w:pPr>
              <w:pStyle w:val="Eivli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  <w:r w:rsidR="002C70B8" w:rsidRPr="00E16E9E">
              <w:rPr>
                <w:sz w:val="20"/>
                <w:szCs w:val="20"/>
              </w:rPr>
              <w:t xml:space="preserve"> (95 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3A71A44D" w14:textId="77777777" w:rsidR="002C70B8" w:rsidRPr="00E16E9E" w:rsidRDefault="002C70B8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N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</w:tcPr>
          <w:p w14:paraId="34B8F318" w14:textId="41A81227" w:rsidR="002C70B8" w:rsidRPr="00E16E9E" w:rsidRDefault="00E42DD6" w:rsidP="001A597D">
            <w:pPr>
              <w:pStyle w:val="Eivli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  <w:r w:rsidR="002C70B8" w:rsidRPr="00E16E9E">
              <w:rPr>
                <w:sz w:val="20"/>
                <w:szCs w:val="20"/>
              </w:rPr>
              <w:t xml:space="preserve"> (95 % CI)</w:t>
            </w:r>
          </w:p>
        </w:tc>
        <w:tc>
          <w:tcPr>
            <w:tcW w:w="354" w:type="pct"/>
            <w:tcBorders>
              <w:top w:val="single" w:sz="4" w:space="0" w:color="auto"/>
              <w:bottom w:val="single" w:sz="4" w:space="0" w:color="auto"/>
            </w:tcBorders>
          </w:tcPr>
          <w:p w14:paraId="3652A062" w14:textId="77777777" w:rsidR="002C70B8" w:rsidRPr="00E16E9E" w:rsidRDefault="002C70B8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N</w:t>
            </w:r>
          </w:p>
        </w:tc>
        <w:tc>
          <w:tcPr>
            <w:tcW w:w="1086" w:type="pct"/>
            <w:tcBorders>
              <w:top w:val="single" w:sz="4" w:space="0" w:color="auto"/>
              <w:bottom w:val="single" w:sz="4" w:space="0" w:color="auto"/>
            </w:tcBorders>
          </w:tcPr>
          <w:p w14:paraId="1ADFA014" w14:textId="018D65CF" w:rsidR="002C70B8" w:rsidRPr="00E16E9E" w:rsidRDefault="00E42DD6" w:rsidP="001A597D">
            <w:pPr>
              <w:pStyle w:val="Eivli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</w:t>
            </w:r>
            <w:r w:rsidR="002C70B8" w:rsidRPr="00E16E9E">
              <w:rPr>
                <w:sz w:val="20"/>
                <w:szCs w:val="20"/>
              </w:rPr>
              <w:t xml:space="preserve"> (95 % CI)</w:t>
            </w:r>
          </w:p>
        </w:tc>
      </w:tr>
      <w:tr w:rsidR="002C70B8" w:rsidRPr="00E16E9E" w14:paraId="2C368C1F" w14:textId="77777777" w:rsidTr="00AB7BDA">
        <w:tc>
          <w:tcPr>
            <w:tcW w:w="1001" w:type="pct"/>
          </w:tcPr>
          <w:p w14:paraId="57764F43" w14:textId="77777777" w:rsidR="002C70B8" w:rsidRPr="00E16E9E" w:rsidRDefault="002C70B8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6MWT</w:t>
            </w:r>
            <w:r w:rsidRPr="00E16E9E">
              <w:rPr>
                <w:sz w:val="20"/>
                <w:szCs w:val="20"/>
                <w:vertAlign w:val="superscript"/>
              </w:rPr>
              <w:t xml:space="preserve"> a</w:t>
            </w:r>
            <w:r w:rsidRPr="00E16E9E">
              <w:rPr>
                <w:sz w:val="20"/>
                <w:szCs w:val="20"/>
              </w:rPr>
              <w:t xml:space="preserve"> (m)</w:t>
            </w:r>
          </w:p>
        </w:tc>
        <w:tc>
          <w:tcPr>
            <w:tcW w:w="320" w:type="pct"/>
            <w:tcBorders>
              <w:top w:val="single" w:sz="4" w:space="0" w:color="auto"/>
            </w:tcBorders>
          </w:tcPr>
          <w:p w14:paraId="70CBA975" w14:textId="7A25BB82" w:rsidR="002C70B8" w:rsidRPr="00E16E9E" w:rsidRDefault="00E42DD6" w:rsidP="001A597D">
            <w:pPr>
              <w:pStyle w:val="Eiv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0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5030F1D4" w14:textId="167D601E" w:rsidR="002C70B8" w:rsidRPr="00E16E9E" w:rsidRDefault="002C70B8" w:rsidP="001A597D">
            <w:pPr>
              <w:pStyle w:val="Eivli"/>
              <w:jc w:val="left"/>
              <w:rPr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00BA2378" w14:textId="700BB638" w:rsidR="002C70B8" w:rsidRPr="00E16E9E" w:rsidRDefault="00E42DD6" w:rsidP="001A597D">
            <w:pPr>
              <w:pStyle w:val="Eiv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4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7FEF50B6" w14:textId="62DD0D94" w:rsidR="002C70B8" w:rsidRPr="00E16E9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354" w:type="pct"/>
            <w:tcBorders>
              <w:top w:val="single" w:sz="4" w:space="0" w:color="auto"/>
            </w:tcBorders>
          </w:tcPr>
          <w:p w14:paraId="1AF85713" w14:textId="1BDF3694" w:rsidR="002C70B8" w:rsidRPr="00E16E9E" w:rsidRDefault="00B45692" w:rsidP="001A597D">
            <w:pPr>
              <w:pStyle w:val="Eiv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2</w:t>
            </w:r>
          </w:p>
        </w:tc>
        <w:tc>
          <w:tcPr>
            <w:tcW w:w="1086" w:type="pct"/>
            <w:tcBorders>
              <w:top w:val="single" w:sz="4" w:space="0" w:color="auto"/>
            </w:tcBorders>
          </w:tcPr>
          <w:p w14:paraId="443123C8" w14:textId="1DCE62DA" w:rsidR="002C70B8" w:rsidRPr="00E16E9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</w:tr>
      <w:tr w:rsidR="00B45692" w:rsidRPr="00E16E9E" w14:paraId="49D88775" w14:textId="77777777" w:rsidTr="00AB7BDA">
        <w:tc>
          <w:tcPr>
            <w:tcW w:w="1001" w:type="pct"/>
          </w:tcPr>
          <w:p w14:paraId="43AA3A48" w14:textId="77777777" w:rsidR="00B45692" w:rsidRPr="00E16E9E" w:rsidRDefault="00B45692" w:rsidP="00B45692">
            <w:pPr>
              <w:pStyle w:val="Eivli"/>
              <w:ind w:left="180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Low</w:t>
            </w:r>
          </w:p>
        </w:tc>
        <w:tc>
          <w:tcPr>
            <w:tcW w:w="320" w:type="pct"/>
          </w:tcPr>
          <w:p w14:paraId="748ABEC2" w14:textId="77777777" w:rsidR="00B45692" w:rsidRPr="00E16E9E" w:rsidRDefault="00B45692" w:rsidP="00B45692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09C51A2E" w14:textId="28132BFE" w:rsidR="00B45692" w:rsidRPr="00E16E9E" w:rsidRDefault="00B45692" w:rsidP="00B45692">
            <w:pPr>
              <w:pStyle w:val="Eivli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  <w:r w:rsidR="00F64528">
              <w:rPr>
                <w:sz w:val="20"/>
                <w:szCs w:val="20"/>
              </w:rPr>
              <w:t>77</w:t>
            </w:r>
            <w:r w:rsidRPr="00E16E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</w:t>
            </w:r>
            <w:r w:rsidR="00F64528">
              <w:rPr>
                <w:sz w:val="20"/>
                <w:szCs w:val="20"/>
              </w:rPr>
              <w:t>57</w:t>
            </w:r>
            <w:r>
              <w:rPr>
                <w:sz w:val="20"/>
                <w:szCs w:val="20"/>
              </w:rPr>
              <w:t>-</w:t>
            </w:r>
            <w:r w:rsidR="00F64528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</w:t>
            </w:r>
            <w:r w:rsidR="00F64528">
              <w:rPr>
                <w:sz w:val="20"/>
                <w:szCs w:val="20"/>
              </w:rPr>
              <w:t>97</w:t>
            </w:r>
            <w:r w:rsidRPr="00E16E9E"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698A1A5E" w14:textId="77777777" w:rsidR="00B45692" w:rsidRPr="00E16E9E" w:rsidRDefault="00B45692" w:rsidP="00B45692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7222892C" w14:textId="5593F049" w:rsidR="00B45692" w:rsidRPr="00E16E9E" w:rsidRDefault="00E42DD6" w:rsidP="00B45692">
            <w:pPr>
              <w:pStyle w:val="Eiv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1 (7.81-8.21)</w:t>
            </w:r>
          </w:p>
        </w:tc>
        <w:tc>
          <w:tcPr>
            <w:tcW w:w="354" w:type="pct"/>
          </w:tcPr>
          <w:p w14:paraId="31F554F2" w14:textId="77777777" w:rsidR="00B45692" w:rsidRPr="00E16E9E" w:rsidRDefault="00B45692" w:rsidP="00B45692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pct"/>
          </w:tcPr>
          <w:p w14:paraId="2BC89A69" w14:textId="0C83F890" w:rsidR="00B45692" w:rsidRPr="00E16E9E" w:rsidRDefault="00B45692" w:rsidP="00B45692">
            <w:pPr>
              <w:pStyle w:val="Eiv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6</w:t>
            </w:r>
            <w:r w:rsidRPr="00E16E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75-8.17</w:t>
            </w:r>
            <w:r w:rsidRPr="00E16E9E">
              <w:rPr>
                <w:sz w:val="20"/>
                <w:szCs w:val="20"/>
              </w:rPr>
              <w:t>)</w:t>
            </w:r>
          </w:p>
        </w:tc>
      </w:tr>
      <w:tr w:rsidR="00B45692" w:rsidRPr="00E16E9E" w14:paraId="204D0B37" w14:textId="77777777" w:rsidTr="00AB7BDA">
        <w:tc>
          <w:tcPr>
            <w:tcW w:w="1001" w:type="pct"/>
          </w:tcPr>
          <w:p w14:paraId="12D18121" w14:textId="77777777" w:rsidR="00B45692" w:rsidRPr="00E16E9E" w:rsidRDefault="00B45692" w:rsidP="00B45692">
            <w:pPr>
              <w:pStyle w:val="Eivli"/>
              <w:ind w:left="180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Moderate</w:t>
            </w:r>
          </w:p>
        </w:tc>
        <w:tc>
          <w:tcPr>
            <w:tcW w:w="320" w:type="pct"/>
          </w:tcPr>
          <w:p w14:paraId="0A537881" w14:textId="77777777" w:rsidR="00B45692" w:rsidRPr="00E16E9E" w:rsidRDefault="00B45692" w:rsidP="00B45692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3F42921A" w14:textId="7CF0164C" w:rsidR="00B45692" w:rsidRPr="00E16E9E" w:rsidRDefault="00F64528" w:rsidP="00B45692">
            <w:pPr>
              <w:pStyle w:val="Eivli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9</w:t>
            </w:r>
            <w:r w:rsidR="00B45692" w:rsidRPr="00E16E9E">
              <w:rPr>
                <w:sz w:val="20"/>
                <w:szCs w:val="20"/>
              </w:rPr>
              <w:t xml:space="preserve"> (</w:t>
            </w:r>
            <w:r w:rsidR="00B45692">
              <w:rPr>
                <w:sz w:val="20"/>
                <w:szCs w:val="20"/>
              </w:rPr>
              <w:t>8.</w:t>
            </w:r>
            <w:r>
              <w:rPr>
                <w:sz w:val="20"/>
                <w:szCs w:val="20"/>
              </w:rPr>
              <w:t>46-8.72</w:t>
            </w:r>
            <w:r w:rsidR="00B45692" w:rsidRPr="00E16E9E"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77EBD3D9" w14:textId="77777777" w:rsidR="00B45692" w:rsidRPr="00E16E9E" w:rsidRDefault="00B45692" w:rsidP="00B45692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2D2B14F5" w14:textId="37691613" w:rsidR="00B45692" w:rsidRPr="00E16E9E" w:rsidRDefault="00E42DD6" w:rsidP="00B45692">
            <w:pPr>
              <w:pStyle w:val="Eiv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1</w:t>
            </w:r>
            <w:r w:rsidR="00B45692" w:rsidRPr="00E16E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33-8.68</w:t>
            </w:r>
            <w:r w:rsidR="00B45692" w:rsidRPr="00E16E9E"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68CFCED9" w14:textId="77777777" w:rsidR="00B45692" w:rsidRPr="00E16E9E" w:rsidRDefault="00B45692" w:rsidP="00B45692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pct"/>
          </w:tcPr>
          <w:p w14:paraId="073F3E7E" w14:textId="72A7BF1D" w:rsidR="00B45692" w:rsidRPr="00E16E9E" w:rsidRDefault="00B45692" w:rsidP="00B45692">
            <w:pPr>
              <w:pStyle w:val="Eiv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5</w:t>
            </w:r>
            <w:r w:rsidRPr="00E16E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15-8.55</w:t>
            </w:r>
            <w:r w:rsidRPr="00E16E9E">
              <w:rPr>
                <w:sz w:val="20"/>
                <w:szCs w:val="20"/>
              </w:rPr>
              <w:t>)</w:t>
            </w:r>
          </w:p>
        </w:tc>
      </w:tr>
      <w:tr w:rsidR="00B45692" w:rsidRPr="00E16E9E" w14:paraId="2C91473D" w14:textId="77777777" w:rsidTr="00AB7BDA">
        <w:tc>
          <w:tcPr>
            <w:tcW w:w="1001" w:type="pct"/>
          </w:tcPr>
          <w:p w14:paraId="46B41399" w14:textId="77777777" w:rsidR="00B45692" w:rsidRPr="00E16E9E" w:rsidRDefault="00B45692" w:rsidP="00B45692">
            <w:pPr>
              <w:pStyle w:val="Eivli"/>
              <w:ind w:left="180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High</w:t>
            </w:r>
          </w:p>
        </w:tc>
        <w:tc>
          <w:tcPr>
            <w:tcW w:w="320" w:type="pct"/>
          </w:tcPr>
          <w:p w14:paraId="0560AD87" w14:textId="77777777" w:rsidR="00B45692" w:rsidRPr="00E16E9E" w:rsidRDefault="00B45692" w:rsidP="00B45692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68EDB875" w14:textId="5503341A" w:rsidR="00B45692" w:rsidRPr="00E16E9E" w:rsidRDefault="00F64528" w:rsidP="00B45692">
            <w:pPr>
              <w:pStyle w:val="Eivli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0</w:t>
            </w:r>
            <w:r w:rsidR="00B45692" w:rsidRPr="00E16E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76-9.04</w:t>
            </w:r>
            <w:r w:rsidR="00B45692" w:rsidRPr="00E16E9E"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02CA44FD" w14:textId="77777777" w:rsidR="00B45692" w:rsidRPr="00E16E9E" w:rsidRDefault="00B45692" w:rsidP="00B45692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24C54147" w14:textId="4442E39E" w:rsidR="00B45692" w:rsidRPr="00E16E9E" w:rsidRDefault="00E42DD6" w:rsidP="00B45692">
            <w:pPr>
              <w:pStyle w:val="Eiv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8</w:t>
            </w:r>
            <w:r w:rsidR="00B45692" w:rsidRPr="00E16E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50-8.87</w:t>
            </w:r>
            <w:r w:rsidR="00B45692" w:rsidRPr="00E16E9E"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3E661072" w14:textId="77777777" w:rsidR="00B45692" w:rsidRPr="00E16E9E" w:rsidRDefault="00B45692" w:rsidP="00B45692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pct"/>
          </w:tcPr>
          <w:p w14:paraId="6C91B31D" w14:textId="57AADAE1" w:rsidR="00B45692" w:rsidRPr="00E16E9E" w:rsidRDefault="00B45692" w:rsidP="00B45692">
            <w:pPr>
              <w:pStyle w:val="Eiv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3</w:t>
            </w:r>
            <w:r w:rsidRPr="00E16E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19-8.67</w:t>
            </w:r>
            <w:r w:rsidRPr="00E16E9E">
              <w:rPr>
                <w:sz w:val="20"/>
                <w:szCs w:val="20"/>
              </w:rPr>
              <w:t>)</w:t>
            </w:r>
          </w:p>
        </w:tc>
      </w:tr>
      <w:tr w:rsidR="002C70B8" w:rsidRPr="00E16E9E" w14:paraId="2B50AA24" w14:textId="77777777" w:rsidTr="00AB7BDA">
        <w:tc>
          <w:tcPr>
            <w:tcW w:w="1001" w:type="pct"/>
          </w:tcPr>
          <w:p w14:paraId="5C66B19F" w14:textId="77777777" w:rsidR="002C70B8" w:rsidRPr="00E16E9E" w:rsidRDefault="002C70B8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Modified push-up</w:t>
            </w:r>
          </w:p>
        </w:tc>
        <w:tc>
          <w:tcPr>
            <w:tcW w:w="320" w:type="pct"/>
          </w:tcPr>
          <w:p w14:paraId="6AB8FF05" w14:textId="07D9D051" w:rsidR="002C70B8" w:rsidRPr="00E16E9E" w:rsidRDefault="00F64528" w:rsidP="001A597D">
            <w:pPr>
              <w:pStyle w:val="Eiv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3</w:t>
            </w:r>
          </w:p>
        </w:tc>
        <w:tc>
          <w:tcPr>
            <w:tcW w:w="943" w:type="pct"/>
          </w:tcPr>
          <w:p w14:paraId="561C4FFC" w14:textId="3F3EC6C0" w:rsidR="002C70B8" w:rsidRPr="00E16E9E" w:rsidRDefault="002C70B8" w:rsidP="001A597D">
            <w:pPr>
              <w:pStyle w:val="Eivli"/>
              <w:jc w:val="left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17356957" w14:textId="4EBF9484" w:rsidR="002C70B8" w:rsidRPr="00E16E9E" w:rsidRDefault="00E42DD6" w:rsidP="001A597D">
            <w:pPr>
              <w:pStyle w:val="Eiv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9</w:t>
            </w:r>
          </w:p>
        </w:tc>
        <w:tc>
          <w:tcPr>
            <w:tcW w:w="943" w:type="pct"/>
          </w:tcPr>
          <w:p w14:paraId="7716EC91" w14:textId="1A4E0C69" w:rsidR="002C70B8" w:rsidRPr="00E16E9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457E7F32" w14:textId="134117A2" w:rsidR="002C70B8" w:rsidRPr="00E16E9E" w:rsidRDefault="00B45692" w:rsidP="001A597D">
            <w:pPr>
              <w:pStyle w:val="Eiv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6</w:t>
            </w:r>
          </w:p>
        </w:tc>
        <w:tc>
          <w:tcPr>
            <w:tcW w:w="1086" w:type="pct"/>
          </w:tcPr>
          <w:p w14:paraId="20E27935" w14:textId="11B2FAD9" w:rsidR="002C70B8" w:rsidRPr="00E16E9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</w:tr>
      <w:tr w:rsidR="002C70B8" w:rsidRPr="00E16E9E" w14:paraId="22857129" w14:textId="77777777" w:rsidTr="00AB7BDA">
        <w:tc>
          <w:tcPr>
            <w:tcW w:w="1001" w:type="pct"/>
          </w:tcPr>
          <w:p w14:paraId="509BF048" w14:textId="77777777" w:rsidR="002C70B8" w:rsidRPr="00E16E9E" w:rsidRDefault="002C70B8" w:rsidP="001A597D">
            <w:pPr>
              <w:pStyle w:val="Eivli"/>
              <w:ind w:left="180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Low</w:t>
            </w:r>
          </w:p>
        </w:tc>
        <w:tc>
          <w:tcPr>
            <w:tcW w:w="320" w:type="pct"/>
          </w:tcPr>
          <w:p w14:paraId="095DE5C2" w14:textId="77777777" w:rsidR="002C70B8" w:rsidRPr="00E16E9E" w:rsidRDefault="002C70B8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7243F0A8" w14:textId="6AB721A9" w:rsidR="002C70B8" w:rsidRPr="00E16E9E" w:rsidRDefault="00F64528" w:rsidP="001A597D">
            <w:pPr>
              <w:pStyle w:val="Eivli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3 (8.18-8.47)</w:t>
            </w:r>
          </w:p>
        </w:tc>
        <w:tc>
          <w:tcPr>
            <w:tcW w:w="354" w:type="pct"/>
          </w:tcPr>
          <w:p w14:paraId="33744B2D" w14:textId="77777777" w:rsidR="002C70B8" w:rsidRPr="00E16E9E" w:rsidRDefault="002C70B8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0F74D7CA" w14:textId="1B31DD15" w:rsidR="002C70B8" w:rsidRPr="00E16E9E" w:rsidRDefault="00E42DD6" w:rsidP="001A597D">
            <w:pPr>
              <w:pStyle w:val="Eiv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9</w:t>
            </w:r>
            <w:r w:rsidR="002C70B8" w:rsidRPr="00E16E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04-8.44</w:t>
            </w:r>
            <w:r w:rsidR="002C70B8" w:rsidRPr="00E16E9E"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10871D14" w14:textId="77777777" w:rsidR="002C70B8" w:rsidRPr="00E16E9E" w:rsidRDefault="002C70B8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pct"/>
          </w:tcPr>
          <w:p w14:paraId="2A7340B0" w14:textId="332E05B0" w:rsidR="002C70B8" w:rsidRPr="00E16E9E" w:rsidRDefault="00B928A0" w:rsidP="001A597D">
            <w:pPr>
              <w:pStyle w:val="Eiv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0</w:t>
            </w:r>
            <w:r w:rsidR="002C70B8" w:rsidRPr="00E16E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88-8.33</w:t>
            </w:r>
            <w:r w:rsidR="002C70B8" w:rsidRPr="00E16E9E">
              <w:rPr>
                <w:sz w:val="20"/>
                <w:szCs w:val="20"/>
              </w:rPr>
              <w:t>)</w:t>
            </w:r>
          </w:p>
        </w:tc>
      </w:tr>
      <w:tr w:rsidR="002C70B8" w:rsidRPr="00E16E9E" w14:paraId="3914B6C8" w14:textId="77777777" w:rsidTr="00AB7BDA">
        <w:tc>
          <w:tcPr>
            <w:tcW w:w="1001" w:type="pct"/>
          </w:tcPr>
          <w:p w14:paraId="745307D6" w14:textId="77777777" w:rsidR="002C70B8" w:rsidRPr="00E16E9E" w:rsidRDefault="002C70B8" w:rsidP="001A597D">
            <w:pPr>
              <w:pStyle w:val="Eivli"/>
              <w:ind w:left="180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Moderate</w:t>
            </w:r>
          </w:p>
        </w:tc>
        <w:tc>
          <w:tcPr>
            <w:tcW w:w="320" w:type="pct"/>
          </w:tcPr>
          <w:p w14:paraId="306083B2" w14:textId="77777777" w:rsidR="002C70B8" w:rsidRPr="00E16E9E" w:rsidRDefault="002C70B8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01A90D53" w14:textId="76F2A3CE" w:rsidR="002C70B8" w:rsidRPr="00E16E9E" w:rsidRDefault="00F64528" w:rsidP="001A597D">
            <w:pPr>
              <w:pStyle w:val="Eivli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3 (8.59-8.86)</w:t>
            </w:r>
          </w:p>
        </w:tc>
        <w:tc>
          <w:tcPr>
            <w:tcW w:w="354" w:type="pct"/>
          </w:tcPr>
          <w:p w14:paraId="4D70CB78" w14:textId="77777777" w:rsidR="002C70B8" w:rsidRPr="00E16E9E" w:rsidRDefault="002C70B8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7B3A9BC6" w14:textId="55230D99" w:rsidR="002C70B8" w:rsidRPr="00E16E9E" w:rsidRDefault="00E42DD6" w:rsidP="001A597D">
            <w:pPr>
              <w:pStyle w:val="Eiv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7</w:t>
            </w:r>
            <w:r w:rsidR="002C70B8" w:rsidRPr="00E16E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37-8.77</w:t>
            </w:r>
            <w:r w:rsidR="002C70B8" w:rsidRPr="00E16E9E"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1276F6CA" w14:textId="77777777" w:rsidR="002C70B8" w:rsidRPr="00E16E9E" w:rsidRDefault="002C70B8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pct"/>
          </w:tcPr>
          <w:p w14:paraId="78E66099" w14:textId="02491AD7" w:rsidR="002C70B8" w:rsidRPr="00E16E9E" w:rsidRDefault="00B928A0" w:rsidP="001A597D">
            <w:pPr>
              <w:pStyle w:val="Eiv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7</w:t>
            </w:r>
            <w:r w:rsidR="002C70B8" w:rsidRPr="00E16E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15-8.58</w:t>
            </w:r>
            <w:r w:rsidR="002C70B8" w:rsidRPr="00E16E9E">
              <w:rPr>
                <w:sz w:val="20"/>
                <w:szCs w:val="20"/>
              </w:rPr>
              <w:t>)</w:t>
            </w:r>
          </w:p>
        </w:tc>
      </w:tr>
      <w:tr w:rsidR="002C70B8" w:rsidRPr="00E16E9E" w14:paraId="0C3B33E8" w14:textId="77777777" w:rsidTr="00AB7BDA">
        <w:tc>
          <w:tcPr>
            <w:tcW w:w="1001" w:type="pct"/>
          </w:tcPr>
          <w:p w14:paraId="6AB4F164" w14:textId="77777777" w:rsidR="002C70B8" w:rsidRPr="00E16E9E" w:rsidRDefault="002C70B8" w:rsidP="001A597D">
            <w:pPr>
              <w:pStyle w:val="Eivli"/>
              <w:ind w:left="180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High</w:t>
            </w:r>
          </w:p>
        </w:tc>
        <w:tc>
          <w:tcPr>
            <w:tcW w:w="320" w:type="pct"/>
          </w:tcPr>
          <w:p w14:paraId="3A9D8842" w14:textId="77777777" w:rsidR="002C70B8" w:rsidRPr="00E16E9E" w:rsidRDefault="002C70B8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48811A47" w14:textId="21478B81" w:rsidR="002C70B8" w:rsidRPr="00E16E9E" w:rsidRDefault="00F64528" w:rsidP="001A597D">
            <w:pPr>
              <w:pStyle w:val="Eivli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7 (8.94-9.20)</w:t>
            </w:r>
          </w:p>
        </w:tc>
        <w:tc>
          <w:tcPr>
            <w:tcW w:w="354" w:type="pct"/>
          </w:tcPr>
          <w:p w14:paraId="1BD9E884" w14:textId="77777777" w:rsidR="002C70B8" w:rsidRPr="00E16E9E" w:rsidRDefault="002C70B8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11B9D7D0" w14:textId="32E6FF5B" w:rsidR="002C70B8" w:rsidRPr="00E16E9E" w:rsidRDefault="00E42DD6" w:rsidP="001A597D">
            <w:pPr>
              <w:pStyle w:val="Eiv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84</w:t>
            </w:r>
            <w:r w:rsidR="002C70B8" w:rsidRPr="00E16E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61-9.06</w:t>
            </w:r>
            <w:r w:rsidR="002C70B8" w:rsidRPr="00E16E9E"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21990175" w14:textId="77777777" w:rsidR="002C70B8" w:rsidRPr="00E16E9E" w:rsidRDefault="002C70B8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pct"/>
          </w:tcPr>
          <w:p w14:paraId="05D9B681" w14:textId="565302FB" w:rsidR="002C70B8" w:rsidRPr="00E16E9E" w:rsidRDefault="00B928A0" w:rsidP="001A597D">
            <w:pPr>
              <w:pStyle w:val="Eiv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3</w:t>
            </w:r>
            <w:r w:rsidR="002C70B8" w:rsidRPr="00E16E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28-8.78</w:t>
            </w:r>
            <w:r w:rsidR="002C70B8" w:rsidRPr="00E16E9E">
              <w:rPr>
                <w:sz w:val="20"/>
                <w:szCs w:val="20"/>
              </w:rPr>
              <w:t>)</w:t>
            </w:r>
          </w:p>
        </w:tc>
      </w:tr>
      <w:tr w:rsidR="002C70B8" w:rsidRPr="00E16E9E" w14:paraId="1E8A824A" w14:textId="77777777" w:rsidTr="00AB7BDA">
        <w:tc>
          <w:tcPr>
            <w:tcW w:w="1001" w:type="pct"/>
          </w:tcPr>
          <w:p w14:paraId="5642F1DE" w14:textId="77777777" w:rsidR="002C70B8" w:rsidRPr="00E16E9E" w:rsidRDefault="002C70B8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Vertical jump</w:t>
            </w:r>
          </w:p>
        </w:tc>
        <w:tc>
          <w:tcPr>
            <w:tcW w:w="320" w:type="pct"/>
          </w:tcPr>
          <w:p w14:paraId="6145C064" w14:textId="2504246E" w:rsidR="002C70B8" w:rsidRPr="00E16E9E" w:rsidRDefault="00F64528" w:rsidP="001A597D">
            <w:pPr>
              <w:pStyle w:val="Eiv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6</w:t>
            </w:r>
          </w:p>
        </w:tc>
        <w:tc>
          <w:tcPr>
            <w:tcW w:w="943" w:type="pct"/>
          </w:tcPr>
          <w:p w14:paraId="4BF2A800" w14:textId="665B8CD6" w:rsidR="002C70B8" w:rsidRPr="00E16E9E" w:rsidRDefault="002C70B8" w:rsidP="001A597D">
            <w:pPr>
              <w:pStyle w:val="Eivli"/>
              <w:jc w:val="left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3723E284" w14:textId="43D30847" w:rsidR="002C70B8" w:rsidRPr="00E16E9E" w:rsidRDefault="0035396B" w:rsidP="001A597D">
            <w:pPr>
              <w:pStyle w:val="Eiv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7</w:t>
            </w:r>
          </w:p>
        </w:tc>
        <w:tc>
          <w:tcPr>
            <w:tcW w:w="943" w:type="pct"/>
          </w:tcPr>
          <w:p w14:paraId="76B5A59C" w14:textId="030ED587" w:rsidR="002C70B8" w:rsidRPr="00E16E9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319F52B3" w14:textId="41F38049" w:rsidR="002C70B8" w:rsidRPr="00E16E9E" w:rsidRDefault="00B928A0" w:rsidP="001A597D">
            <w:pPr>
              <w:pStyle w:val="Eiv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7</w:t>
            </w:r>
          </w:p>
        </w:tc>
        <w:tc>
          <w:tcPr>
            <w:tcW w:w="1086" w:type="pct"/>
          </w:tcPr>
          <w:p w14:paraId="48346EC6" w14:textId="6B223E48" w:rsidR="002C70B8" w:rsidRPr="00E16E9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</w:tr>
      <w:tr w:rsidR="002C70B8" w:rsidRPr="00E16E9E" w14:paraId="2C388C23" w14:textId="77777777" w:rsidTr="00AB7BDA">
        <w:tc>
          <w:tcPr>
            <w:tcW w:w="1001" w:type="pct"/>
          </w:tcPr>
          <w:p w14:paraId="42B51AFD" w14:textId="77777777" w:rsidR="002C70B8" w:rsidRPr="00E16E9E" w:rsidRDefault="002C70B8" w:rsidP="001A597D">
            <w:pPr>
              <w:pStyle w:val="Eivli"/>
              <w:ind w:left="180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Low</w:t>
            </w:r>
          </w:p>
        </w:tc>
        <w:tc>
          <w:tcPr>
            <w:tcW w:w="320" w:type="pct"/>
          </w:tcPr>
          <w:p w14:paraId="38D9280A" w14:textId="77777777" w:rsidR="002C70B8" w:rsidRPr="00E16E9E" w:rsidRDefault="002C70B8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7DE1D016" w14:textId="2C17C4B5" w:rsidR="002C70B8" w:rsidRPr="00E16E9E" w:rsidRDefault="00F64528" w:rsidP="001A597D">
            <w:pPr>
              <w:pStyle w:val="Eivli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4 (7.72-8.17)</w:t>
            </w:r>
          </w:p>
        </w:tc>
        <w:tc>
          <w:tcPr>
            <w:tcW w:w="354" w:type="pct"/>
          </w:tcPr>
          <w:p w14:paraId="5AF8CEA2" w14:textId="77777777" w:rsidR="002C70B8" w:rsidRPr="00E16E9E" w:rsidRDefault="002C70B8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161BF366" w14:textId="5CC849EE" w:rsidR="002C70B8" w:rsidRPr="00E16E9E" w:rsidRDefault="0035396B" w:rsidP="001A597D">
            <w:pPr>
              <w:pStyle w:val="Eiv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2 (7.91-8.34)</w:t>
            </w:r>
          </w:p>
        </w:tc>
        <w:tc>
          <w:tcPr>
            <w:tcW w:w="354" w:type="pct"/>
          </w:tcPr>
          <w:p w14:paraId="49553BAA" w14:textId="77777777" w:rsidR="002C70B8" w:rsidRPr="00E16E9E" w:rsidRDefault="002C70B8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pct"/>
          </w:tcPr>
          <w:p w14:paraId="65DEB7A8" w14:textId="15E120E9" w:rsidR="002C70B8" w:rsidRPr="00E16E9E" w:rsidRDefault="00B928A0" w:rsidP="001A597D">
            <w:pPr>
              <w:pStyle w:val="Eiv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2</w:t>
            </w:r>
            <w:r w:rsidR="002C70B8" w:rsidRPr="00E16E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78-8.25</w:t>
            </w:r>
            <w:r w:rsidR="002C70B8" w:rsidRPr="00E16E9E">
              <w:rPr>
                <w:sz w:val="20"/>
                <w:szCs w:val="20"/>
              </w:rPr>
              <w:t>)</w:t>
            </w:r>
          </w:p>
        </w:tc>
      </w:tr>
      <w:tr w:rsidR="002C70B8" w:rsidRPr="00E16E9E" w14:paraId="1C6C53CB" w14:textId="77777777" w:rsidTr="00AB7BDA">
        <w:tc>
          <w:tcPr>
            <w:tcW w:w="1001" w:type="pct"/>
          </w:tcPr>
          <w:p w14:paraId="1064E7F8" w14:textId="77777777" w:rsidR="002C70B8" w:rsidRPr="00E16E9E" w:rsidRDefault="002C70B8" w:rsidP="001A597D">
            <w:pPr>
              <w:pStyle w:val="Eivli"/>
              <w:ind w:left="180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Moderate</w:t>
            </w:r>
          </w:p>
        </w:tc>
        <w:tc>
          <w:tcPr>
            <w:tcW w:w="320" w:type="pct"/>
          </w:tcPr>
          <w:p w14:paraId="0A23D2FD" w14:textId="77777777" w:rsidR="002C70B8" w:rsidRPr="00E16E9E" w:rsidRDefault="002C70B8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1B61E8BD" w14:textId="50BF8551" w:rsidR="002C70B8" w:rsidRPr="00E16E9E" w:rsidRDefault="00F64528" w:rsidP="001A597D">
            <w:pPr>
              <w:pStyle w:val="Eivli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7</w:t>
            </w:r>
            <w:r w:rsidR="002C70B8" w:rsidRPr="00E16E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44-8.70</w:t>
            </w:r>
            <w:r w:rsidR="002C70B8" w:rsidRPr="00E16E9E"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162A5050" w14:textId="77777777" w:rsidR="002C70B8" w:rsidRPr="00E16E9E" w:rsidRDefault="002C70B8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7057C2A2" w14:textId="62DF145B" w:rsidR="002C70B8" w:rsidRPr="00E16E9E" w:rsidRDefault="0035396B" w:rsidP="001A597D">
            <w:pPr>
              <w:pStyle w:val="Eiv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0 (8.32-8.68)</w:t>
            </w:r>
          </w:p>
        </w:tc>
        <w:tc>
          <w:tcPr>
            <w:tcW w:w="354" w:type="pct"/>
          </w:tcPr>
          <w:p w14:paraId="71D2BC2E" w14:textId="77777777" w:rsidR="002C70B8" w:rsidRPr="00E16E9E" w:rsidRDefault="002C70B8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pct"/>
          </w:tcPr>
          <w:p w14:paraId="3C8A3050" w14:textId="0B84D8E2" w:rsidR="002C70B8" w:rsidRPr="00E16E9E" w:rsidRDefault="00B928A0" w:rsidP="001A597D">
            <w:pPr>
              <w:pStyle w:val="Eiv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0</w:t>
            </w:r>
            <w:r w:rsidR="002C70B8" w:rsidRPr="00E16E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11</w:t>
            </w:r>
            <w:r w:rsidR="002C70B8" w:rsidRPr="00E16E9E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.50</w:t>
            </w:r>
            <w:r w:rsidR="002C70B8" w:rsidRPr="00E16E9E">
              <w:rPr>
                <w:sz w:val="20"/>
                <w:szCs w:val="20"/>
              </w:rPr>
              <w:t>)</w:t>
            </w:r>
          </w:p>
        </w:tc>
      </w:tr>
      <w:tr w:rsidR="002C70B8" w:rsidRPr="00E16E9E" w14:paraId="212A8F9E" w14:textId="77777777" w:rsidTr="00AB7BDA">
        <w:tc>
          <w:tcPr>
            <w:tcW w:w="1001" w:type="pct"/>
          </w:tcPr>
          <w:p w14:paraId="02D7475A" w14:textId="77777777" w:rsidR="002C70B8" w:rsidRPr="00E16E9E" w:rsidRDefault="002C70B8" w:rsidP="001A597D">
            <w:pPr>
              <w:pStyle w:val="Eivli"/>
              <w:ind w:left="180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High</w:t>
            </w:r>
          </w:p>
        </w:tc>
        <w:tc>
          <w:tcPr>
            <w:tcW w:w="320" w:type="pct"/>
          </w:tcPr>
          <w:p w14:paraId="17D8E871" w14:textId="77777777" w:rsidR="002C70B8" w:rsidRPr="00E16E9E" w:rsidRDefault="002C70B8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7759F8FD" w14:textId="2E9CE023" w:rsidR="002C70B8" w:rsidRPr="00E16E9E" w:rsidRDefault="00F64528" w:rsidP="001A597D">
            <w:pPr>
              <w:pStyle w:val="Eivli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4</w:t>
            </w:r>
            <w:r w:rsidR="002C70B8" w:rsidRPr="00E16E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89-9.20</w:t>
            </w:r>
            <w:r w:rsidR="002C70B8" w:rsidRPr="00E16E9E"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51B1ECC2" w14:textId="77777777" w:rsidR="002C70B8" w:rsidRPr="00E16E9E" w:rsidRDefault="002C70B8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31D4A937" w14:textId="25CFB34D" w:rsidR="002C70B8" w:rsidRPr="00E16E9E" w:rsidRDefault="0035396B" w:rsidP="001A597D">
            <w:pPr>
              <w:pStyle w:val="Eiv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79</w:t>
            </w:r>
            <w:r w:rsidR="002C70B8" w:rsidRPr="00E16E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59-8.98</w:t>
            </w:r>
            <w:r w:rsidR="002C70B8" w:rsidRPr="00E16E9E"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466C7B8C" w14:textId="77777777" w:rsidR="002C70B8" w:rsidRPr="00E16E9E" w:rsidRDefault="002C70B8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pct"/>
          </w:tcPr>
          <w:p w14:paraId="4ACC7829" w14:textId="2019C80F" w:rsidR="002C70B8" w:rsidRPr="00E16E9E" w:rsidRDefault="00B928A0" w:rsidP="001A597D">
            <w:pPr>
              <w:pStyle w:val="Eiv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5</w:t>
            </w:r>
            <w:r w:rsidR="002C70B8" w:rsidRPr="00E16E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33-8.77</w:t>
            </w:r>
            <w:r w:rsidR="002C70B8" w:rsidRPr="00E16E9E">
              <w:rPr>
                <w:sz w:val="20"/>
                <w:szCs w:val="20"/>
              </w:rPr>
              <w:t>)</w:t>
            </w:r>
          </w:p>
        </w:tc>
      </w:tr>
      <w:tr w:rsidR="002C70B8" w:rsidRPr="00E16E9E" w14:paraId="6AB16FC0" w14:textId="77777777" w:rsidTr="00AB7BDA">
        <w:tc>
          <w:tcPr>
            <w:tcW w:w="1001" w:type="pct"/>
          </w:tcPr>
          <w:p w14:paraId="78D46840" w14:textId="77777777" w:rsidR="002C70B8" w:rsidRPr="00E16E9E" w:rsidRDefault="002C70B8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Single leg stand</w:t>
            </w:r>
          </w:p>
        </w:tc>
        <w:tc>
          <w:tcPr>
            <w:tcW w:w="320" w:type="pct"/>
          </w:tcPr>
          <w:p w14:paraId="07B066E0" w14:textId="59844D10" w:rsidR="002C70B8" w:rsidRPr="00E16E9E" w:rsidRDefault="00F64528" w:rsidP="001A597D">
            <w:pPr>
              <w:pStyle w:val="Eiv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9</w:t>
            </w:r>
          </w:p>
        </w:tc>
        <w:tc>
          <w:tcPr>
            <w:tcW w:w="943" w:type="pct"/>
          </w:tcPr>
          <w:p w14:paraId="15674A29" w14:textId="6136ECD2" w:rsidR="002C70B8" w:rsidRPr="00E16E9E" w:rsidRDefault="002C70B8" w:rsidP="001A597D">
            <w:pPr>
              <w:pStyle w:val="Eivli"/>
              <w:jc w:val="left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3694D5DF" w14:textId="2773DF38" w:rsidR="002C70B8" w:rsidRPr="00E16E9E" w:rsidRDefault="0035396B" w:rsidP="001A597D">
            <w:pPr>
              <w:pStyle w:val="Eiv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6</w:t>
            </w:r>
          </w:p>
        </w:tc>
        <w:tc>
          <w:tcPr>
            <w:tcW w:w="943" w:type="pct"/>
          </w:tcPr>
          <w:p w14:paraId="06DD90BA" w14:textId="13281087" w:rsidR="002C70B8" w:rsidRPr="00E16E9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354" w:type="pct"/>
          </w:tcPr>
          <w:p w14:paraId="7D05D255" w14:textId="1DFFDCAD" w:rsidR="002C70B8" w:rsidRPr="00E16E9E" w:rsidRDefault="00B928A0" w:rsidP="001A597D">
            <w:pPr>
              <w:pStyle w:val="Eivli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1</w:t>
            </w:r>
          </w:p>
        </w:tc>
        <w:tc>
          <w:tcPr>
            <w:tcW w:w="1086" w:type="pct"/>
          </w:tcPr>
          <w:p w14:paraId="636311DE" w14:textId="1BBC50BD" w:rsidR="002C70B8" w:rsidRPr="00E16E9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</w:tr>
      <w:tr w:rsidR="002C70B8" w:rsidRPr="00E16E9E" w14:paraId="6CE0FFF7" w14:textId="77777777" w:rsidTr="00AB7BDA">
        <w:tc>
          <w:tcPr>
            <w:tcW w:w="1001" w:type="pct"/>
          </w:tcPr>
          <w:p w14:paraId="34190D7D" w14:textId="77777777" w:rsidR="002C70B8" w:rsidRPr="00E16E9E" w:rsidRDefault="002C70B8" w:rsidP="001A597D">
            <w:pPr>
              <w:pStyle w:val="Eivli"/>
              <w:ind w:left="180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&lt;60s</w:t>
            </w:r>
          </w:p>
        </w:tc>
        <w:tc>
          <w:tcPr>
            <w:tcW w:w="320" w:type="pct"/>
          </w:tcPr>
          <w:p w14:paraId="40274E1A" w14:textId="77777777" w:rsidR="002C70B8" w:rsidRPr="00E16E9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3EEBFF2E" w14:textId="3B778634" w:rsidR="002C70B8" w:rsidRPr="00E16E9E" w:rsidRDefault="00F64528" w:rsidP="001A597D">
            <w:pPr>
              <w:pStyle w:val="Eivli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2 (7.83-8.21)</w:t>
            </w:r>
          </w:p>
        </w:tc>
        <w:tc>
          <w:tcPr>
            <w:tcW w:w="354" w:type="pct"/>
          </w:tcPr>
          <w:p w14:paraId="7EA96957" w14:textId="77777777" w:rsidR="002C70B8" w:rsidRPr="00E16E9E" w:rsidRDefault="002C70B8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443B2272" w14:textId="25A80BA8" w:rsidR="002C70B8" w:rsidRPr="00E16E9E" w:rsidRDefault="0035396B" w:rsidP="001A597D">
            <w:pPr>
              <w:pStyle w:val="Eiv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1 (7.88-8.34)</w:t>
            </w:r>
          </w:p>
        </w:tc>
        <w:tc>
          <w:tcPr>
            <w:tcW w:w="354" w:type="pct"/>
          </w:tcPr>
          <w:p w14:paraId="2BA5425C" w14:textId="77777777" w:rsidR="002C70B8" w:rsidRPr="00E16E9E" w:rsidRDefault="002C70B8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86" w:type="pct"/>
          </w:tcPr>
          <w:p w14:paraId="7DEFA02E" w14:textId="44C38FB2" w:rsidR="002C70B8" w:rsidRPr="00E16E9E" w:rsidRDefault="00B928A0" w:rsidP="001A597D">
            <w:pPr>
              <w:pStyle w:val="Eiv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7</w:t>
            </w:r>
            <w:r w:rsidR="002C70B8" w:rsidRPr="00E16E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7.82-8.31</w:t>
            </w:r>
            <w:r w:rsidR="002C70B8" w:rsidRPr="00E16E9E">
              <w:rPr>
                <w:sz w:val="20"/>
                <w:szCs w:val="20"/>
              </w:rPr>
              <w:t>)</w:t>
            </w:r>
          </w:p>
        </w:tc>
      </w:tr>
      <w:tr w:rsidR="002C70B8" w:rsidRPr="00E16E9E" w14:paraId="4D3F7A02" w14:textId="77777777" w:rsidTr="00AB7BDA">
        <w:tc>
          <w:tcPr>
            <w:tcW w:w="1001" w:type="pct"/>
          </w:tcPr>
          <w:p w14:paraId="0EC89F4B" w14:textId="77777777" w:rsidR="002C70B8" w:rsidRPr="00E16E9E" w:rsidRDefault="002C70B8" w:rsidP="001A597D">
            <w:pPr>
              <w:pStyle w:val="Eivli"/>
              <w:ind w:left="180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60s</w:t>
            </w:r>
          </w:p>
        </w:tc>
        <w:tc>
          <w:tcPr>
            <w:tcW w:w="320" w:type="pct"/>
          </w:tcPr>
          <w:p w14:paraId="4193BDC3" w14:textId="77777777" w:rsidR="002C70B8" w:rsidRPr="00E16E9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5BE3C08C" w14:textId="278F16C4" w:rsidR="002C70B8" w:rsidRPr="00E16E9E" w:rsidRDefault="00F64528" w:rsidP="001A597D">
            <w:pPr>
              <w:pStyle w:val="Eivli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3</w:t>
            </w:r>
            <w:r w:rsidR="002C70B8" w:rsidRPr="00E16E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42-8.64</w:t>
            </w:r>
            <w:r w:rsidR="002C70B8" w:rsidRPr="00E16E9E"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4B5EAB7A" w14:textId="77777777" w:rsidR="002C70B8" w:rsidRPr="00E16E9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943" w:type="pct"/>
          </w:tcPr>
          <w:p w14:paraId="09E54163" w14:textId="215154A6" w:rsidR="002C70B8" w:rsidRPr="00E16E9E" w:rsidRDefault="0035396B" w:rsidP="001A597D">
            <w:pPr>
              <w:pStyle w:val="Eiv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5</w:t>
            </w:r>
            <w:r w:rsidR="002C70B8" w:rsidRPr="00E16E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25-8.65</w:t>
            </w:r>
            <w:r w:rsidR="002C70B8" w:rsidRPr="00E16E9E">
              <w:rPr>
                <w:sz w:val="20"/>
                <w:szCs w:val="20"/>
              </w:rPr>
              <w:t>)</w:t>
            </w:r>
          </w:p>
        </w:tc>
        <w:tc>
          <w:tcPr>
            <w:tcW w:w="354" w:type="pct"/>
          </w:tcPr>
          <w:p w14:paraId="3B0A332E" w14:textId="77777777" w:rsidR="002C70B8" w:rsidRPr="00E16E9E" w:rsidRDefault="002C70B8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1086" w:type="pct"/>
          </w:tcPr>
          <w:p w14:paraId="115A38BE" w14:textId="07EFD027" w:rsidR="002C70B8" w:rsidRPr="00E16E9E" w:rsidRDefault="00B928A0" w:rsidP="001A597D">
            <w:pPr>
              <w:pStyle w:val="Eivli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6</w:t>
            </w:r>
            <w:r w:rsidR="002C70B8" w:rsidRPr="00E16E9E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8.02-8.50</w:t>
            </w:r>
            <w:r w:rsidR="002C70B8" w:rsidRPr="00E16E9E">
              <w:rPr>
                <w:sz w:val="20"/>
                <w:szCs w:val="20"/>
              </w:rPr>
              <w:t>)</w:t>
            </w:r>
          </w:p>
        </w:tc>
      </w:tr>
    </w:tbl>
    <w:p w14:paraId="22210B5A" w14:textId="3D3DB541" w:rsidR="00B45692" w:rsidRPr="00B45692" w:rsidRDefault="00B45692" w:rsidP="00B45692">
      <w:pPr>
        <w:rPr>
          <w:sz w:val="20"/>
          <w:szCs w:val="20"/>
        </w:rPr>
      </w:pPr>
      <w:r w:rsidRPr="00B45692">
        <w:rPr>
          <w:sz w:val="20"/>
          <w:szCs w:val="20"/>
          <w:vertAlign w:val="superscript"/>
        </w:rPr>
        <w:t>1</w:t>
      </w:r>
      <w:r w:rsidRPr="00B45692">
        <w:rPr>
          <w:sz w:val="20"/>
          <w:szCs w:val="20"/>
        </w:rPr>
        <w:t xml:space="preserve"> Controlled for age and </w:t>
      </w:r>
      <w:proofErr w:type="gramStart"/>
      <w:r w:rsidRPr="00B45692">
        <w:rPr>
          <w:sz w:val="20"/>
          <w:szCs w:val="20"/>
        </w:rPr>
        <w:t>sex</w:t>
      </w:r>
      <w:proofErr w:type="gramEnd"/>
    </w:p>
    <w:p w14:paraId="68BD468C" w14:textId="77777777" w:rsidR="00B45692" w:rsidRPr="00B45692" w:rsidRDefault="00B45692" w:rsidP="00B45692">
      <w:pPr>
        <w:tabs>
          <w:tab w:val="left" w:pos="3354"/>
        </w:tabs>
        <w:rPr>
          <w:sz w:val="20"/>
          <w:szCs w:val="20"/>
        </w:rPr>
      </w:pPr>
      <w:r w:rsidRPr="00B45692">
        <w:rPr>
          <w:sz w:val="20"/>
          <w:szCs w:val="20"/>
          <w:vertAlign w:val="superscript"/>
        </w:rPr>
        <w:t>2</w:t>
      </w:r>
      <w:r w:rsidRPr="00B45692">
        <w:rPr>
          <w:sz w:val="20"/>
          <w:szCs w:val="20"/>
        </w:rPr>
        <w:t xml:space="preserve"> Controlled for age, sex, marital status, work characteristics and educational </w:t>
      </w:r>
      <w:proofErr w:type="gramStart"/>
      <w:r w:rsidRPr="00B45692">
        <w:rPr>
          <w:sz w:val="20"/>
          <w:szCs w:val="20"/>
        </w:rPr>
        <w:t>level</w:t>
      </w:r>
      <w:proofErr w:type="gramEnd"/>
    </w:p>
    <w:p w14:paraId="4048544F" w14:textId="3903E751" w:rsidR="00B45692" w:rsidRPr="00B45692" w:rsidRDefault="00B45692" w:rsidP="00B45692">
      <w:pPr>
        <w:tabs>
          <w:tab w:val="left" w:pos="3354"/>
        </w:tabs>
        <w:rPr>
          <w:sz w:val="20"/>
          <w:szCs w:val="20"/>
        </w:rPr>
      </w:pPr>
      <w:r w:rsidRPr="00B45692">
        <w:rPr>
          <w:sz w:val="20"/>
          <w:szCs w:val="20"/>
          <w:vertAlign w:val="superscript"/>
        </w:rPr>
        <w:t>3</w:t>
      </w:r>
      <w:r w:rsidR="00B928A0">
        <w:rPr>
          <w:sz w:val="20"/>
          <w:szCs w:val="20"/>
        </w:rPr>
        <w:t xml:space="preserve"> </w:t>
      </w:r>
      <w:r w:rsidRPr="00B45692">
        <w:rPr>
          <w:sz w:val="20"/>
          <w:szCs w:val="20"/>
        </w:rPr>
        <w:t>Controlled for age, sex,</w:t>
      </w:r>
      <w:r w:rsidR="00B928A0">
        <w:rPr>
          <w:sz w:val="20"/>
          <w:szCs w:val="20"/>
        </w:rPr>
        <w:t xml:space="preserve"> </w:t>
      </w:r>
      <w:r w:rsidRPr="00B45692">
        <w:rPr>
          <w:sz w:val="20"/>
          <w:szCs w:val="20"/>
        </w:rPr>
        <w:t>marital status, work characteristics, educational level, recommendations related to PA, BMI, smoking and number of diseases.</w:t>
      </w:r>
    </w:p>
    <w:p w14:paraId="68FBAFD5" w14:textId="29D75984" w:rsidR="00E30D3A" w:rsidRDefault="002C70B8" w:rsidP="009E6889">
      <w:pPr>
        <w:rPr>
          <w:sz w:val="20"/>
          <w:szCs w:val="20"/>
        </w:rPr>
      </w:pPr>
      <w:r w:rsidRPr="00F42F2D">
        <w:rPr>
          <w:sz w:val="20"/>
          <w:szCs w:val="20"/>
          <w:vertAlign w:val="superscript"/>
        </w:rPr>
        <w:t>a</w:t>
      </w:r>
      <w:r w:rsidRPr="00F42F2D">
        <w:rPr>
          <w:sz w:val="20"/>
          <w:szCs w:val="20"/>
        </w:rPr>
        <w:t xml:space="preserve"> Six-minute walk test</w:t>
      </w:r>
    </w:p>
    <w:p w14:paraId="4591EC61" w14:textId="77777777" w:rsidR="00E30D3A" w:rsidRDefault="00E30D3A">
      <w:pPr>
        <w:spacing w:after="160" w:line="259" w:lineRule="auto"/>
        <w:jc w:val="left"/>
        <w:rPr>
          <w:sz w:val="20"/>
          <w:szCs w:val="20"/>
        </w:rPr>
      </w:pPr>
      <w:r>
        <w:rPr>
          <w:sz w:val="20"/>
          <w:szCs w:val="20"/>
        </w:rPr>
        <w:br w:type="page"/>
      </w:r>
    </w:p>
    <w:p w14:paraId="0A260D66" w14:textId="795E400B" w:rsidR="00E30D3A" w:rsidRPr="006F77E5" w:rsidRDefault="00E30D3A" w:rsidP="00E30D3A">
      <w:pPr>
        <w:spacing w:line="480" w:lineRule="auto"/>
        <w:rPr>
          <w:b/>
          <w:bCs/>
          <w:sz w:val="20"/>
          <w:szCs w:val="20"/>
        </w:rPr>
      </w:pPr>
      <w:r w:rsidRPr="006F77E5">
        <w:rPr>
          <w:i/>
          <w:iCs/>
          <w:sz w:val="20"/>
          <w:szCs w:val="20"/>
        </w:rPr>
        <w:lastRenderedPageBreak/>
        <w:t xml:space="preserve">Online Resource </w:t>
      </w:r>
      <w:r w:rsidR="005E704D">
        <w:rPr>
          <w:i/>
          <w:iCs/>
          <w:sz w:val="20"/>
          <w:szCs w:val="20"/>
        </w:rPr>
        <w:t>3</w:t>
      </w:r>
      <w:r>
        <w:rPr>
          <w:b/>
          <w:bCs/>
          <w:sz w:val="20"/>
          <w:szCs w:val="20"/>
        </w:rPr>
        <w:t xml:space="preserve">. </w:t>
      </w:r>
      <w:r>
        <w:rPr>
          <w:sz w:val="20"/>
          <w:szCs w:val="20"/>
        </w:rPr>
        <w:t xml:space="preserve">Adjusted logistic regression analyses for cross-sectional associations between physical fitness and perceived work ability </w:t>
      </w:r>
      <w:r w:rsidRPr="00E16E9E">
        <w:rPr>
          <w:sz w:val="20"/>
          <w:szCs w:val="20"/>
        </w:rPr>
        <w:t xml:space="preserve">stratified </w:t>
      </w:r>
      <w:r>
        <w:rPr>
          <w:sz w:val="20"/>
          <w:szCs w:val="20"/>
        </w:rPr>
        <w:t>by employment status.</w:t>
      </w:r>
    </w:p>
    <w:tbl>
      <w:tblPr>
        <w:tblStyle w:val="TaulukkoRuudukko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1"/>
        <w:gridCol w:w="1687"/>
        <w:gridCol w:w="1847"/>
        <w:gridCol w:w="1843"/>
        <w:gridCol w:w="1980"/>
      </w:tblGrid>
      <w:tr w:rsidR="00E30D3A" w:rsidRPr="00E16E9E" w14:paraId="70310ED0" w14:textId="77777777" w:rsidTr="001A597D"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</w:tcPr>
          <w:p w14:paraId="70DCB275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PF variable</w:t>
            </w:r>
          </w:p>
        </w:tc>
        <w:tc>
          <w:tcPr>
            <w:tcW w:w="183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B71961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Employed</w:t>
            </w:r>
            <w:r w:rsidRPr="00E16E9E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98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558736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Not employed</w:t>
            </w:r>
            <w:r w:rsidRPr="00E16E9E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E30D3A" w:rsidRPr="00E16E9E" w14:paraId="24007CE2" w14:textId="77777777" w:rsidTr="001A597D">
        <w:tc>
          <w:tcPr>
            <w:tcW w:w="1183" w:type="pct"/>
            <w:tcBorders>
              <w:top w:val="single" w:sz="4" w:space="0" w:color="auto"/>
            </w:tcBorders>
          </w:tcPr>
          <w:p w14:paraId="2512267E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875" w:type="pct"/>
            <w:tcBorders>
              <w:top w:val="single" w:sz="4" w:space="0" w:color="auto"/>
              <w:bottom w:val="single" w:sz="4" w:space="0" w:color="auto"/>
            </w:tcBorders>
          </w:tcPr>
          <w:p w14:paraId="445B7D06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N</w:t>
            </w:r>
          </w:p>
        </w:tc>
        <w:tc>
          <w:tcPr>
            <w:tcW w:w="958" w:type="pct"/>
            <w:tcBorders>
              <w:top w:val="single" w:sz="4" w:space="0" w:color="auto"/>
              <w:bottom w:val="single" w:sz="4" w:space="0" w:color="auto"/>
            </w:tcBorders>
          </w:tcPr>
          <w:p w14:paraId="04D83370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OR (95 % CI)</w:t>
            </w:r>
          </w:p>
        </w:tc>
        <w:tc>
          <w:tcPr>
            <w:tcW w:w="956" w:type="pct"/>
            <w:tcBorders>
              <w:top w:val="single" w:sz="4" w:space="0" w:color="auto"/>
              <w:bottom w:val="single" w:sz="4" w:space="0" w:color="auto"/>
            </w:tcBorders>
          </w:tcPr>
          <w:p w14:paraId="753A0482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N</w:t>
            </w:r>
          </w:p>
        </w:tc>
        <w:tc>
          <w:tcPr>
            <w:tcW w:w="1027" w:type="pct"/>
            <w:tcBorders>
              <w:top w:val="single" w:sz="4" w:space="0" w:color="auto"/>
              <w:bottom w:val="single" w:sz="4" w:space="0" w:color="auto"/>
            </w:tcBorders>
          </w:tcPr>
          <w:p w14:paraId="4DCBF19A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OR (95 % CI)</w:t>
            </w:r>
          </w:p>
        </w:tc>
      </w:tr>
      <w:tr w:rsidR="00E30D3A" w:rsidRPr="00E16E9E" w14:paraId="00545A34" w14:textId="77777777" w:rsidTr="001A597D">
        <w:tc>
          <w:tcPr>
            <w:tcW w:w="1183" w:type="pct"/>
          </w:tcPr>
          <w:p w14:paraId="41C3BF12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6MWT</w:t>
            </w:r>
            <w:r w:rsidRPr="00E16E9E">
              <w:rPr>
                <w:sz w:val="20"/>
                <w:szCs w:val="20"/>
                <w:vertAlign w:val="superscript"/>
              </w:rPr>
              <w:t xml:space="preserve"> a</w:t>
            </w:r>
            <w:r w:rsidRPr="00E16E9E">
              <w:rPr>
                <w:sz w:val="20"/>
                <w:szCs w:val="20"/>
              </w:rPr>
              <w:t xml:space="preserve"> (m)</w:t>
            </w: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0D85EEA2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000</w:t>
            </w:r>
          </w:p>
        </w:tc>
        <w:tc>
          <w:tcPr>
            <w:tcW w:w="958" w:type="pct"/>
            <w:tcBorders>
              <w:top w:val="single" w:sz="4" w:space="0" w:color="auto"/>
            </w:tcBorders>
          </w:tcPr>
          <w:p w14:paraId="66206F34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pct"/>
            <w:tcBorders>
              <w:top w:val="single" w:sz="4" w:space="0" w:color="auto"/>
            </w:tcBorders>
          </w:tcPr>
          <w:p w14:paraId="0556FA22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481</w:t>
            </w:r>
          </w:p>
        </w:tc>
        <w:tc>
          <w:tcPr>
            <w:tcW w:w="1027" w:type="pct"/>
            <w:tcBorders>
              <w:top w:val="single" w:sz="4" w:space="0" w:color="auto"/>
            </w:tcBorders>
          </w:tcPr>
          <w:p w14:paraId="74C68E77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</w:tr>
      <w:tr w:rsidR="00E30D3A" w:rsidRPr="00E16E9E" w14:paraId="3D047C79" w14:textId="77777777" w:rsidTr="001A597D">
        <w:tc>
          <w:tcPr>
            <w:tcW w:w="1183" w:type="pct"/>
          </w:tcPr>
          <w:p w14:paraId="3F1530D1" w14:textId="77777777" w:rsidR="00E30D3A" w:rsidRPr="00E16E9E" w:rsidRDefault="00E30D3A" w:rsidP="001A597D">
            <w:pPr>
              <w:pStyle w:val="Eivli"/>
              <w:ind w:left="169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Low</w:t>
            </w:r>
          </w:p>
        </w:tc>
        <w:tc>
          <w:tcPr>
            <w:tcW w:w="875" w:type="pct"/>
          </w:tcPr>
          <w:p w14:paraId="2AFE970C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</w:tcPr>
          <w:p w14:paraId="03F5766A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0 (ref.)</w:t>
            </w:r>
          </w:p>
        </w:tc>
        <w:tc>
          <w:tcPr>
            <w:tcW w:w="956" w:type="pct"/>
          </w:tcPr>
          <w:p w14:paraId="7ACC65D2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27" w:type="pct"/>
          </w:tcPr>
          <w:p w14:paraId="0E6B14AA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0 (ref.)</w:t>
            </w:r>
          </w:p>
        </w:tc>
      </w:tr>
      <w:tr w:rsidR="00E30D3A" w:rsidRPr="00E16E9E" w14:paraId="02E3BE7C" w14:textId="77777777" w:rsidTr="001A597D">
        <w:tc>
          <w:tcPr>
            <w:tcW w:w="1183" w:type="pct"/>
          </w:tcPr>
          <w:p w14:paraId="70280911" w14:textId="77777777" w:rsidR="00E30D3A" w:rsidRPr="00E16E9E" w:rsidRDefault="00E30D3A" w:rsidP="001A597D">
            <w:pPr>
              <w:pStyle w:val="Eivli"/>
              <w:ind w:left="169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Moderate</w:t>
            </w:r>
          </w:p>
        </w:tc>
        <w:tc>
          <w:tcPr>
            <w:tcW w:w="875" w:type="pct"/>
          </w:tcPr>
          <w:p w14:paraId="4AF0CC95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</w:tcPr>
          <w:p w14:paraId="12E55044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2.50 (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24-5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4)</w:t>
            </w:r>
          </w:p>
        </w:tc>
        <w:tc>
          <w:tcPr>
            <w:tcW w:w="956" w:type="pct"/>
          </w:tcPr>
          <w:p w14:paraId="0244F5E8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27" w:type="pct"/>
          </w:tcPr>
          <w:p w14:paraId="2A9A7769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36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78-2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37)</w:t>
            </w:r>
          </w:p>
        </w:tc>
      </w:tr>
      <w:tr w:rsidR="00E30D3A" w:rsidRPr="00E16E9E" w14:paraId="76F1F50B" w14:textId="77777777" w:rsidTr="001A597D">
        <w:tc>
          <w:tcPr>
            <w:tcW w:w="1183" w:type="pct"/>
          </w:tcPr>
          <w:p w14:paraId="760F3C2A" w14:textId="77777777" w:rsidR="00E30D3A" w:rsidRPr="00E16E9E" w:rsidRDefault="00E30D3A" w:rsidP="001A597D">
            <w:pPr>
              <w:pStyle w:val="Eivli"/>
              <w:ind w:left="169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High</w:t>
            </w:r>
          </w:p>
        </w:tc>
        <w:tc>
          <w:tcPr>
            <w:tcW w:w="875" w:type="pct"/>
          </w:tcPr>
          <w:p w14:paraId="4183FC0A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</w:tcPr>
          <w:p w14:paraId="7F68E1DF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54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79-3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0)</w:t>
            </w:r>
          </w:p>
        </w:tc>
        <w:tc>
          <w:tcPr>
            <w:tcW w:w="956" w:type="pct"/>
          </w:tcPr>
          <w:p w14:paraId="75AE2AD5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27" w:type="pct"/>
          </w:tcPr>
          <w:p w14:paraId="35AE3347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97 (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53-5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76)</w:t>
            </w:r>
          </w:p>
        </w:tc>
      </w:tr>
      <w:tr w:rsidR="00E30D3A" w:rsidRPr="00E16E9E" w14:paraId="56585E54" w14:textId="77777777" w:rsidTr="001A597D">
        <w:tc>
          <w:tcPr>
            <w:tcW w:w="1183" w:type="pct"/>
          </w:tcPr>
          <w:p w14:paraId="3B52A76C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Modified push-up</w:t>
            </w:r>
          </w:p>
        </w:tc>
        <w:tc>
          <w:tcPr>
            <w:tcW w:w="875" w:type="pct"/>
          </w:tcPr>
          <w:p w14:paraId="6CEDC0F5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851</w:t>
            </w:r>
          </w:p>
        </w:tc>
        <w:tc>
          <w:tcPr>
            <w:tcW w:w="958" w:type="pct"/>
          </w:tcPr>
          <w:p w14:paraId="78107854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pct"/>
          </w:tcPr>
          <w:p w14:paraId="2AE51C23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244</w:t>
            </w:r>
          </w:p>
        </w:tc>
        <w:tc>
          <w:tcPr>
            <w:tcW w:w="1027" w:type="pct"/>
          </w:tcPr>
          <w:p w14:paraId="32753AAA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</w:tr>
      <w:tr w:rsidR="00E30D3A" w:rsidRPr="00E16E9E" w14:paraId="7EA17533" w14:textId="77777777" w:rsidTr="001A597D">
        <w:tc>
          <w:tcPr>
            <w:tcW w:w="1183" w:type="pct"/>
          </w:tcPr>
          <w:p w14:paraId="17279CCD" w14:textId="77777777" w:rsidR="00E30D3A" w:rsidRPr="00E16E9E" w:rsidRDefault="00E30D3A" w:rsidP="001A597D">
            <w:pPr>
              <w:pStyle w:val="Eivli"/>
              <w:ind w:left="169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Low</w:t>
            </w:r>
          </w:p>
        </w:tc>
        <w:tc>
          <w:tcPr>
            <w:tcW w:w="875" w:type="pct"/>
          </w:tcPr>
          <w:p w14:paraId="65B7279B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</w:tcPr>
          <w:p w14:paraId="3E775BEC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0 (ref.)</w:t>
            </w:r>
          </w:p>
        </w:tc>
        <w:tc>
          <w:tcPr>
            <w:tcW w:w="956" w:type="pct"/>
          </w:tcPr>
          <w:p w14:paraId="040E34D2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27" w:type="pct"/>
          </w:tcPr>
          <w:p w14:paraId="300D05BA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,00 (ref.)</w:t>
            </w:r>
          </w:p>
        </w:tc>
      </w:tr>
      <w:tr w:rsidR="00E30D3A" w:rsidRPr="00E16E9E" w14:paraId="31D91C17" w14:textId="77777777" w:rsidTr="001A597D">
        <w:tc>
          <w:tcPr>
            <w:tcW w:w="1183" w:type="pct"/>
          </w:tcPr>
          <w:p w14:paraId="131A346B" w14:textId="77777777" w:rsidR="00E30D3A" w:rsidRPr="00E16E9E" w:rsidRDefault="00E30D3A" w:rsidP="001A597D">
            <w:pPr>
              <w:pStyle w:val="Eivli"/>
              <w:ind w:left="169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Moderate</w:t>
            </w:r>
          </w:p>
        </w:tc>
        <w:tc>
          <w:tcPr>
            <w:tcW w:w="875" w:type="pct"/>
          </w:tcPr>
          <w:p w14:paraId="6F59AF54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</w:tcPr>
          <w:p w14:paraId="5EA82E23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42 (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11-5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27)</w:t>
            </w:r>
          </w:p>
        </w:tc>
        <w:tc>
          <w:tcPr>
            <w:tcW w:w="956" w:type="pct"/>
          </w:tcPr>
          <w:p w14:paraId="74FEE208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27" w:type="pct"/>
          </w:tcPr>
          <w:p w14:paraId="71324DA1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57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63-3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92)</w:t>
            </w:r>
          </w:p>
        </w:tc>
      </w:tr>
      <w:tr w:rsidR="00E30D3A" w:rsidRPr="00E16E9E" w14:paraId="057242CA" w14:textId="77777777" w:rsidTr="001A597D">
        <w:tc>
          <w:tcPr>
            <w:tcW w:w="1183" w:type="pct"/>
          </w:tcPr>
          <w:p w14:paraId="711768E8" w14:textId="77777777" w:rsidR="00E30D3A" w:rsidRPr="00E16E9E" w:rsidRDefault="00E30D3A" w:rsidP="001A597D">
            <w:pPr>
              <w:pStyle w:val="Eivli"/>
              <w:ind w:left="169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High</w:t>
            </w:r>
          </w:p>
        </w:tc>
        <w:tc>
          <w:tcPr>
            <w:tcW w:w="875" w:type="pct"/>
          </w:tcPr>
          <w:p w14:paraId="2A208238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</w:tcPr>
          <w:p w14:paraId="3C307496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41 (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36-8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51)</w:t>
            </w:r>
          </w:p>
        </w:tc>
        <w:tc>
          <w:tcPr>
            <w:tcW w:w="956" w:type="pct"/>
          </w:tcPr>
          <w:p w14:paraId="29F57AF5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27" w:type="pct"/>
          </w:tcPr>
          <w:p w14:paraId="497AC206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39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58-3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30)</w:t>
            </w:r>
          </w:p>
        </w:tc>
      </w:tr>
      <w:tr w:rsidR="00E30D3A" w:rsidRPr="00E16E9E" w14:paraId="643394CE" w14:textId="77777777" w:rsidTr="001A597D">
        <w:tc>
          <w:tcPr>
            <w:tcW w:w="1183" w:type="pct"/>
          </w:tcPr>
          <w:p w14:paraId="0B78F45C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Vertical jump</w:t>
            </w:r>
          </w:p>
        </w:tc>
        <w:tc>
          <w:tcPr>
            <w:tcW w:w="875" w:type="pct"/>
          </w:tcPr>
          <w:p w14:paraId="3A433102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957</w:t>
            </w:r>
          </w:p>
        </w:tc>
        <w:tc>
          <w:tcPr>
            <w:tcW w:w="958" w:type="pct"/>
          </w:tcPr>
          <w:p w14:paraId="3EBBED6C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pct"/>
          </w:tcPr>
          <w:p w14:paraId="4A901DF4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384</w:t>
            </w:r>
          </w:p>
        </w:tc>
        <w:tc>
          <w:tcPr>
            <w:tcW w:w="1027" w:type="pct"/>
          </w:tcPr>
          <w:p w14:paraId="15D9EBB1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</w:tr>
      <w:tr w:rsidR="00E30D3A" w:rsidRPr="00E16E9E" w14:paraId="5915DB91" w14:textId="77777777" w:rsidTr="001A597D">
        <w:tc>
          <w:tcPr>
            <w:tcW w:w="1183" w:type="pct"/>
          </w:tcPr>
          <w:p w14:paraId="29E082D2" w14:textId="77777777" w:rsidR="00E30D3A" w:rsidRPr="00E16E9E" w:rsidRDefault="00E30D3A" w:rsidP="001A597D">
            <w:pPr>
              <w:pStyle w:val="Eivli"/>
              <w:ind w:left="169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Low</w:t>
            </w:r>
          </w:p>
        </w:tc>
        <w:tc>
          <w:tcPr>
            <w:tcW w:w="875" w:type="pct"/>
          </w:tcPr>
          <w:p w14:paraId="25077FEB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</w:tcPr>
          <w:p w14:paraId="2BC314BE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0 (ref.)</w:t>
            </w:r>
          </w:p>
        </w:tc>
        <w:tc>
          <w:tcPr>
            <w:tcW w:w="956" w:type="pct"/>
          </w:tcPr>
          <w:p w14:paraId="75FF839A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27" w:type="pct"/>
          </w:tcPr>
          <w:p w14:paraId="6668AF31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,00 (ref.)</w:t>
            </w:r>
          </w:p>
        </w:tc>
      </w:tr>
      <w:tr w:rsidR="00E30D3A" w:rsidRPr="00E16E9E" w14:paraId="06BA2B87" w14:textId="77777777" w:rsidTr="001A597D">
        <w:tc>
          <w:tcPr>
            <w:tcW w:w="1183" w:type="pct"/>
          </w:tcPr>
          <w:p w14:paraId="369531AD" w14:textId="77777777" w:rsidR="00E30D3A" w:rsidRPr="00E16E9E" w:rsidRDefault="00E30D3A" w:rsidP="001A597D">
            <w:pPr>
              <w:pStyle w:val="Eivli"/>
              <w:ind w:left="169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Moderate</w:t>
            </w:r>
          </w:p>
        </w:tc>
        <w:tc>
          <w:tcPr>
            <w:tcW w:w="875" w:type="pct"/>
          </w:tcPr>
          <w:p w14:paraId="149F982F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</w:tcPr>
          <w:p w14:paraId="499E10D9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52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71-3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27)</w:t>
            </w:r>
          </w:p>
        </w:tc>
        <w:tc>
          <w:tcPr>
            <w:tcW w:w="956" w:type="pct"/>
          </w:tcPr>
          <w:p w14:paraId="4FF94380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27" w:type="pct"/>
          </w:tcPr>
          <w:p w14:paraId="289F6A35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32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61-2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87)</w:t>
            </w:r>
          </w:p>
        </w:tc>
      </w:tr>
      <w:tr w:rsidR="00E30D3A" w:rsidRPr="00E16E9E" w14:paraId="7BCFCA64" w14:textId="77777777" w:rsidTr="001A597D">
        <w:tc>
          <w:tcPr>
            <w:tcW w:w="1183" w:type="pct"/>
          </w:tcPr>
          <w:p w14:paraId="2F249D54" w14:textId="77777777" w:rsidR="00E30D3A" w:rsidRPr="00E16E9E" w:rsidRDefault="00E30D3A" w:rsidP="001A597D">
            <w:pPr>
              <w:pStyle w:val="Eivli"/>
              <w:ind w:left="169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High</w:t>
            </w:r>
          </w:p>
        </w:tc>
        <w:tc>
          <w:tcPr>
            <w:tcW w:w="875" w:type="pct"/>
          </w:tcPr>
          <w:p w14:paraId="2AB47DB4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</w:tcPr>
          <w:p w14:paraId="6947223A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78 (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71-13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36)</w:t>
            </w:r>
          </w:p>
        </w:tc>
        <w:tc>
          <w:tcPr>
            <w:tcW w:w="956" w:type="pct"/>
          </w:tcPr>
          <w:p w14:paraId="68F901FB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27" w:type="pct"/>
          </w:tcPr>
          <w:p w14:paraId="33CDDE24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57 (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4-6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33)</w:t>
            </w:r>
          </w:p>
        </w:tc>
      </w:tr>
      <w:tr w:rsidR="00E30D3A" w:rsidRPr="00E16E9E" w14:paraId="1E17569D" w14:textId="77777777" w:rsidTr="001A597D">
        <w:tc>
          <w:tcPr>
            <w:tcW w:w="1183" w:type="pct"/>
          </w:tcPr>
          <w:p w14:paraId="6D944AD2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Single leg stand</w:t>
            </w:r>
          </w:p>
        </w:tc>
        <w:tc>
          <w:tcPr>
            <w:tcW w:w="875" w:type="pct"/>
          </w:tcPr>
          <w:p w14:paraId="6D075B17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036</w:t>
            </w:r>
          </w:p>
        </w:tc>
        <w:tc>
          <w:tcPr>
            <w:tcW w:w="958" w:type="pct"/>
          </w:tcPr>
          <w:p w14:paraId="4E3E647C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56" w:type="pct"/>
          </w:tcPr>
          <w:p w14:paraId="4AA1CEE0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497</w:t>
            </w:r>
          </w:p>
        </w:tc>
        <w:tc>
          <w:tcPr>
            <w:tcW w:w="1027" w:type="pct"/>
          </w:tcPr>
          <w:p w14:paraId="3C8A3B72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</w:tr>
      <w:tr w:rsidR="00E30D3A" w:rsidRPr="00E16E9E" w14:paraId="06FFE7DA" w14:textId="77777777" w:rsidTr="001A597D">
        <w:tc>
          <w:tcPr>
            <w:tcW w:w="1183" w:type="pct"/>
          </w:tcPr>
          <w:p w14:paraId="0062827B" w14:textId="77777777" w:rsidR="00E30D3A" w:rsidRPr="00E16E9E" w:rsidRDefault="00E30D3A" w:rsidP="001A597D">
            <w:pPr>
              <w:pStyle w:val="Eivli"/>
              <w:ind w:left="169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&lt;60s</w:t>
            </w:r>
          </w:p>
        </w:tc>
        <w:tc>
          <w:tcPr>
            <w:tcW w:w="875" w:type="pct"/>
          </w:tcPr>
          <w:p w14:paraId="5E345A0F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</w:tcPr>
          <w:p w14:paraId="196FE631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0 (ref.)</w:t>
            </w:r>
          </w:p>
        </w:tc>
        <w:tc>
          <w:tcPr>
            <w:tcW w:w="956" w:type="pct"/>
          </w:tcPr>
          <w:p w14:paraId="74DEA783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27" w:type="pct"/>
          </w:tcPr>
          <w:p w14:paraId="1CCD31E5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0 (ref.)</w:t>
            </w:r>
          </w:p>
        </w:tc>
      </w:tr>
      <w:tr w:rsidR="00E30D3A" w:rsidRPr="00E16E9E" w14:paraId="37017F89" w14:textId="77777777" w:rsidTr="001A597D">
        <w:tc>
          <w:tcPr>
            <w:tcW w:w="1183" w:type="pct"/>
          </w:tcPr>
          <w:p w14:paraId="226E3884" w14:textId="77777777" w:rsidR="00E30D3A" w:rsidRPr="00E16E9E" w:rsidRDefault="00E30D3A" w:rsidP="001A597D">
            <w:pPr>
              <w:pStyle w:val="Eivli"/>
              <w:ind w:left="169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60s</w:t>
            </w:r>
          </w:p>
        </w:tc>
        <w:tc>
          <w:tcPr>
            <w:tcW w:w="875" w:type="pct"/>
          </w:tcPr>
          <w:p w14:paraId="797ADAC5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58" w:type="pct"/>
          </w:tcPr>
          <w:p w14:paraId="7927A7F5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91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52-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59)</w:t>
            </w:r>
          </w:p>
        </w:tc>
        <w:tc>
          <w:tcPr>
            <w:tcW w:w="956" w:type="pct"/>
          </w:tcPr>
          <w:p w14:paraId="01634D88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27" w:type="pct"/>
          </w:tcPr>
          <w:p w14:paraId="59A200B2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27 (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27-4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8)</w:t>
            </w:r>
          </w:p>
        </w:tc>
      </w:tr>
    </w:tbl>
    <w:p w14:paraId="4F868C07" w14:textId="77777777" w:rsidR="00E30D3A" w:rsidRPr="00F42F2D" w:rsidRDefault="00E30D3A" w:rsidP="00E30D3A">
      <w:pPr>
        <w:tabs>
          <w:tab w:val="left" w:pos="3354"/>
        </w:tabs>
        <w:rPr>
          <w:sz w:val="20"/>
          <w:szCs w:val="20"/>
        </w:rPr>
      </w:pPr>
      <w:r w:rsidRPr="00F42F2D">
        <w:rPr>
          <w:sz w:val="20"/>
          <w:szCs w:val="20"/>
          <w:vertAlign w:val="superscript"/>
        </w:rPr>
        <w:t xml:space="preserve">1 </w:t>
      </w:r>
      <w:r w:rsidRPr="00F42F2D">
        <w:rPr>
          <w:sz w:val="20"/>
          <w:szCs w:val="20"/>
        </w:rPr>
        <w:t xml:space="preserve">Controlled for age, sex, marital status, work characteristics, educational level, recommendations related to PA, BMI, daily </w:t>
      </w:r>
      <w:proofErr w:type="gramStart"/>
      <w:r w:rsidRPr="00F42F2D">
        <w:rPr>
          <w:sz w:val="20"/>
          <w:szCs w:val="20"/>
        </w:rPr>
        <w:t>smoking</w:t>
      </w:r>
      <w:proofErr w:type="gramEnd"/>
      <w:r w:rsidRPr="00F42F2D">
        <w:rPr>
          <w:sz w:val="20"/>
          <w:szCs w:val="20"/>
        </w:rPr>
        <w:t xml:space="preserve"> and number of diseases.</w:t>
      </w:r>
    </w:p>
    <w:p w14:paraId="77B6B98A" w14:textId="77777777" w:rsidR="00E30D3A" w:rsidRPr="00F42F2D" w:rsidRDefault="00E30D3A" w:rsidP="00E30D3A">
      <w:pPr>
        <w:rPr>
          <w:sz w:val="20"/>
          <w:szCs w:val="20"/>
        </w:rPr>
      </w:pPr>
      <w:r w:rsidRPr="00F42F2D">
        <w:rPr>
          <w:sz w:val="20"/>
          <w:szCs w:val="20"/>
          <w:vertAlign w:val="superscript"/>
        </w:rPr>
        <w:t>a</w:t>
      </w:r>
      <w:r w:rsidRPr="00F42F2D">
        <w:rPr>
          <w:sz w:val="20"/>
          <w:szCs w:val="20"/>
        </w:rPr>
        <w:t xml:space="preserve"> Six-minute walk test</w:t>
      </w:r>
    </w:p>
    <w:p w14:paraId="37F8CA89" w14:textId="77777777" w:rsidR="00E30D3A" w:rsidRDefault="00E30D3A" w:rsidP="00E30D3A">
      <w:pPr>
        <w:spacing w:after="160" w:line="259" w:lineRule="auto"/>
        <w:jc w:val="left"/>
        <w:rPr>
          <w:sz w:val="16"/>
          <w:szCs w:val="16"/>
        </w:rPr>
      </w:pPr>
      <w:r>
        <w:rPr>
          <w:sz w:val="16"/>
          <w:szCs w:val="16"/>
        </w:rPr>
        <w:br w:type="page"/>
      </w:r>
    </w:p>
    <w:p w14:paraId="5E7EB6B8" w14:textId="77777777" w:rsidR="00E30D3A" w:rsidRPr="006F77E5" w:rsidRDefault="00E30D3A" w:rsidP="00E30D3A">
      <w:pPr>
        <w:rPr>
          <w:sz w:val="16"/>
          <w:szCs w:val="16"/>
        </w:rPr>
      </w:pPr>
    </w:p>
    <w:p w14:paraId="3E349F97" w14:textId="759A7685" w:rsidR="00E30D3A" w:rsidRPr="006F77E5" w:rsidRDefault="00E30D3A" w:rsidP="00E30D3A">
      <w:pPr>
        <w:spacing w:line="480" w:lineRule="auto"/>
        <w:rPr>
          <w:b/>
          <w:bCs/>
          <w:sz w:val="20"/>
          <w:szCs w:val="20"/>
        </w:rPr>
      </w:pPr>
      <w:r w:rsidRPr="006F77E5">
        <w:rPr>
          <w:i/>
          <w:iCs/>
          <w:sz w:val="20"/>
          <w:szCs w:val="20"/>
        </w:rPr>
        <w:t xml:space="preserve">Online Resource </w:t>
      </w:r>
      <w:r>
        <w:rPr>
          <w:i/>
          <w:iCs/>
          <w:sz w:val="20"/>
          <w:szCs w:val="20"/>
        </w:rPr>
        <w:t>4</w:t>
      </w:r>
      <w:r w:rsidRPr="006F77E5">
        <w:rPr>
          <w:i/>
          <w:iCs/>
          <w:sz w:val="20"/>
          <w:szCs w:val="20"/>
        </w:rPr>
        <w:t>.</w:t>
      </w:r>
      <w:r w:rsidRPr="00E16E9E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Adjusted logistic regression analyses for cross-sectional associations between physical fitness and perceived work ability </w:t>
      </w:r>
      <w:r w:rsidRPr="00E16E9E">
        <w:rPr>
          <w:sz w:val="20"/>
          <w:szCs w:val="20"/>
        </w:rPr>
        <w:t xml:space="preserve">stratified </w:t>
      </w:r>
      <w:r>
        <w:rPr>
          <w:sz w:val="20"/>
          <w:szCs w:val="20"/>
        </w:rPr>
        <w:t>by age groups.</w:t>
      </w:r>
    </w:p>
    <w:tbl>
      <w:tblPr>
        <w:tblStyle w:val="TaulukkoRuudukko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1"/>
        <w:gridCol w:w="546"/>
        <w:gridCol w:w="1829"/>
        <w:gridCol w:w="694"/>
        <w:gridCol w:w="1829"/>
        <w:gridCol w:w="694"/>
        <w:gridCol w:w="2105"/>
      </w:tblGrid>
      <w:tr w:rsidR="00E30D3A" w:rsidRPr="00E16E9E" w14:paraId="233DC7EA" w14:textId="77777777" w:rsidTr="001A597D"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</w:tcPr>
          <w:p w14:paraId="03DB292B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PF variable</w:t>
            </w:r>
          </w:p>
        </w:tc>
        <w:tc>
          <w:tcPr>
            <w:tcW w:w="123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C70AC6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Young adults (&lt;44)</w:t>
            </w:r>
            <w:r w:rsidRPr="00E16E9E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F51197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Middle-aged (44-58)</w:t>
            </w:r>
            <w:r w:rsidRPr="00E16E9E"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5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BB0A884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Older adults (59+)</w:t>
            </w:r>
            <w:r w:rsidRPr="00E16E9E"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E30D3A" w:rsidRPr="00E16E9E" w14:paraId="7D89AFF7" w14:textId="77777777" w:rsidTr="001A597D">
        <w:tc>
          <w:tcPr>
            <w:tcW w:w="1007" w:type="pct"/>
            <w:tcBorders>
              <w:top w:val="single" w:sz="4" w:space="0" w:color="auto"/>
            </w:tcBorders>
          </w:tcPr>
          <w:p w14:paraId="142B2E6F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single" w:sz="4" w:space="0" w:color="auto"/>
              <w:bottom w:val="single" w:sz="4" w:space="0" w:color="auto"/>
            </w:tcBorders>
          </w:tcPr>
          <w:p w14:paraId="57A1044E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N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572F1613" w14:textId="77777777" w:rsidR="00E30D3A" w:rsidRPr="00E16E9E" w:rsidRDefault="00E30D3A" w:rsidP="001A597D">
            <w:pPr>
              <w:pStyle w:val="Eivli"/>
              <w:jc w:val="left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OR (95 % CI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446ECCC4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N</w:t>
            </w:r>
          </w:p>
        </w:tc>
        <w:tc>
          <w:tcPr>
            <w:tcW w:w="949" w:type="pct"/>
            <w:tcBorders>
              <w:top w:val="single" w:sz="4" w:space="0" w:color="auto"/>
              <w:bottom w:val="single" w:sz="4" w:space="0" w:color="auto"/>
            </w:tcBorders>
          </w:tcPr>
          <w:p w14:paraId="69B24A53" w14:textId="77777777" w:rsidR="00E30D3A" w:rsidRPr="00E16E9E" w:rsidRDefault="00E30D3A" w:rsidP="001A597D">
            <w:pPr>
              <w:pStyle w:val="Eivli"/>
              <w:jc w:val="left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OR (95 % CI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77DA4B29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N</w:t>
            </w:r>
          </w:p>
        </w:tc>
        <w:tc>
          <w:tcPr>
            <w:tcW w:w="1092" w:type="pct"/>
            <w:tcBorders>
              <w:top w:val="single" w:sz="4" w:space="0" w:color="auto"/>
              <w:bottom w:val="single" w:sz="4" w:space="0" w:color="auto"/>
            </w:tcBorders>
          </w:tcPr>
          <w:p w14:paraId="0C824B26" w14:textId="77777777" w:rsidR="00E30D3A" w:rsidRPr="00E16E9E" w:rsidRDefault="00E30D3A" w:rsidP="001A597D">
            <w:pPr>
              <w:pStyle w:val="Eivli"/>
              <w:jc w:val="left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OR (95 % CI)</w:t>
            </w:r>
          </w:p>
        </w:tc>
      </w:tr>
      <w:tr w:rsidR="00E30D3A" w:rsidRPr="00E16E9E" w14:paraId="28055E7A" w14:textId="77777777" w:rsidTr="001A597D">
        <w:tc>
          <w:tcPr>
            <w:tcW w:w="1007" w:type="pct"/>
          </w:tcPr>
          <w:p w14:paraId="26309BA8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6MWT</w:t>
            </w:r>
            <w:r w:rsidRPr="00E16E9E">
              <w:rPr>
                <w:sz w:val="20"/>
                <w:szCs w:val="20"/>
                <w:vertAlign w:val="superscript"/>
              </w:rPr>
              <w:t xml:space="preserve"> a</w:t>
            </w:r>
            <w:r w:rsidRPr="00E16E9E">
              <w:rPr>
                <w:sz w:val="20"/>
                <w:szCs w:val="20"/>
              </w:rPr>
              <w:t xml:space="preserve"> (m)</w:t>
            </w:r>
          </w:p>
        </w:tc>
        <w:tc>
          <w:tcPr>
            <w:tcW w:w="283" w:type="pct"/>
            <w:tcBorders>
              <w:top w:val="single" w:sz="4" w:space="0" w:color="auto"/>
            </w:tcBorders>
          </w:tcPr>
          <w:p w14:paraId="31D03880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500</w:t>
            </w: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1C145062" w14:textId="77777777" w:rsidR="00E30D3A" w:rsidRPr="00E16E9E" w:rsidRDefault="00E30D3A" w:rsidP="001A597D">
            <w:pPr>
              <w:pStyle w:val="Eivli"/>
              <w:jc w:val="left"/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525C76D3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554</w:t>
            </w:r>
          </w:p>
        </w:tc>
        <w:tc>
          <w:tcPr>
            <w:tcW w:w="949" w:type="pct"/>
            <w:tcBorders>
              <w:top w:val="single" w:sz="4" w:space="0" w:color="auto"/>
            </w:tcBorders>
          </w:tcPr>
          <w:p w14:paraId="40475179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single" w:sz="4" w:space="0" w:color="auto"/>
            </w:tcBorders>
          </w:tcPr>
          <w:p w14:paraId="0B0D5A1D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551</w:t>
            </w:r>
          </w:p>
        </w:tc>
        <w:tc>
          <w:tcPr>
            <w:tcW w:w="1092" w:type="pct"/>
            <w:tcBorders>
              <w:top w:val="single" w:sz="4" w:space="0" w:color="auto"/>
            </w:tcBorders>
          </w:tcPr>
          <w:p w14:paraId="1A46C522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</w:p>
        </w:tc>
      </w:tr>
      <w:tr w:rsidR="00E30D3A" w:rsidRPr="00E16E9E" w14:paraId="601C51F9" w14:textId="77777777" w:rsidTr="001A597D">
        <w:tc>
          <w:tcPr>
            <w:tcW w:w="1007" w:type="pct"/>
          </w:tcPr>
          <w:p w14:paraId="71063FD7" w14:textId="77777777" w:rsidR="00E30D3A" w:rsidRPr="00E16E9E" w:rsidRDefault="00E30D3A" w:rsidP="001A597D">
            <w:pPr>
              <w:pStyle w:val="Eivli"/>
              <w:ind w:left="180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Low</w:t>
            </w:r>
          </w:p>
        </w:tc>
        <w:tc>
          <w:tcPr>
            <w:tcW w:w="283" w:type="pct"/>
          </w:tcPr>
          <w:p w14:paraId="17CC0CED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0A189048" w14:textId="77777777" w:rsidR="00E30D3A" w:rsidRPr="00E16E9E" w:rsidRDefault="00E30D3A" w:rsidP="001A597D">
            <w:pPr>
              <w:pStyle w:val="Eivli"/>
              <w:jc w:val="left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0 (ref.)</w:t>
            </w:r>
          </w:p>
        </w:tc>
        <w:tc>
          <w:tcPr>
            <w:tcW w:w="360" w:type="pct"/>
          </w:tcPr>
          <w:p w14:paraId="6B63C5C3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6DA6BF1A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0 (ref.)</w:t>
            </w:r>
          </w:p>
        </w:tc>
        <w:tc>
          <w:tcPr>
            <w:tcW w:w="360" w:type="pct"/>
          </w:tcPr>
          <w:p w14:paraId="30FE2CA0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pct"/>
          </w:tcPr>
          <w:p w14:paraId="2202CA6C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0 (ref.)</w:t>
            </w:r>
          </w:p>
        </w:tc>
      </w:tr>
      <w:tr w:rsidR="00E30D3A" w:rsidRPr="00E16E9E" w14:paraId="7F4C6D19" w14:textId="77777777" w:rsidTr="001A597D">
        <w:tc>
          <w:tcPr>
            <w:tcW w:w="1007" w:type="pct"/>
          </w:tcPr>
          <w:p w14:paraId="398194E6" w14:textId="77777777" w:rsidR="00E30D3A" w:rsidRPr="00E16E9E" w:rsidRDefault="00E30D3A" w:rsidP="001A597D">
            <w:pPr>
              <w:pStyle w:val="Eivli"/>
              <w:ind w:left="180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Moderate</w:t>
            </w:r>
          </w:p>
        </w:tc>
        <w:tc>
          <w:tcPr>
            <w:tcW w:w="283" w:type="pct"/>
          </w:tcPr>
          <w:p w14:paraId="3B3A146C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3E2E370B" w14:textId="77777777" w:rsidR="00E30D3A" w:rsidRPr="00E16E9E" w:rsidRDefault="00E30D3A" w:rsidP="001A597D">
            <w:pPr>
              <w:pStyle w:val="Eivli"/>
              <w:jc w:val="left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7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70-6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13)</w:t>
            </w:r>
          </w:p>
        </w:tc>
        <w:tc>
          <w:tcPr>
            <w:tcW w:w="360" w:type="pct"/>
          </w:tcPr>
          <w:p w14:paraId="0E028999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12657BF1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49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73-3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4)</w:t>
            </w:r>
          </w:p>
        </w:tc>
        <w:tc>
          <w:tcPr>
            <w:tcW w:w="360" w:type="pct"/>
          </w:tcPr>
          <w:p w14:paraId="5A50795B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pct"/>
          </w:tcPr>
          <w:p w14:paraId="5C4C89B9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15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67-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99)</w:t>
            </w:r>
          </w:p>
        </w:tc>
      </w:tr>
      <w:tr w:rsidR="00E30D3A" w:rsidRPr="00E16E9E" w14:paraId="30914151" w14:textId="77777777" w:rsidTr="001A597D">
        <w:tc>
          <w:tcPr>
            <w:tcW w:w="1007" w:type="pct"/>
          </w:tcPr>
          <w:p w14:paraId="320251B1" w14:textId="77777777" w:rsidR="00E30D3A" w:rsidRPr="00E16E9E" w:rsidRDefault="00E30D3A" w:rsidP="001A597D">
            <w:pPr>
              <w:pStyle w:val="Eivli"/>
              <w:ind w:left="180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High</w:t>
            </w:r>
          </w:p>
        </w:tc>
        <w:tc>
          <w:tcPr>
            <w:tcW w:w="283" w:type="pct"/>
          </w:tcPr>
          <w:p w14:paraId="1E04C5A6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381F3CAF" w14:textId="77777777" w:rsidR="00E30D3A" w:rsidRPr="00E16E9E" w:rsidRDefault="00E30D3A" w:rsidP="001A597D">
            <w:pPr>
              <w:pStyle w:val="Eivli"/>
              <w:jc w:val="left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64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19-2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10)</w:t>
            </w:r>
          </w:p>
        </w:tc>
        <w:tc>
          <w:tcPr>
            <w:tcW w:w="360" w:type="pct"/>
          </w:tcPr>
          <w:p w14:paraId="2167D513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27660907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4 (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80-14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12)</w:t>
            </w:r>
          </w:p>
        </w:tc>
        <w:tc>
          <w:tcPr>
            <w:tcW w:w="360" w:type="pct"/>
          </w:tcPr>
          <w:p w14:paraId="10752431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pct"/>
          </w:tcPr>
          <w:p w14:paraId="78FA2CAF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32 (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23-4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34)</w:t>
            </w:r>
          </w:p>
        </w:tc>
      </w:tr>
      <w:tr w:rsidR="00E30D3A" w:rsidRPr="00E16E9E" w14:paraId="2B24D242" w14:textId="77777777" w:rsidTr="001A597D">
        <w:tc>
          <w:tcPr>
            <w:tcW w:w="1007" w:type="pct"/>
          </w:tcPr>
          <w:p w14:paraId="4F83911F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Modified push-up</w:t>
            </w:r>
          </w:p>
        </w:tc>
        <w:tc>
          <w:tcPr>
            <w:tcW w:w="283" w:type="pct"/>
          </w:tcPr>
          <w:p w14:paraId="05634428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455</w:t>
            </w:r>
          </w:p>
        </w:tc>
        <w:tc>
          <w:tcPr>
            <w:tcW w:w="949" w:type="pct"/>
          </w:tcPr>
          <w:p w14:paraId="4C3A699A" w14:textId="77777777" w:rsidR="00E30D3A" w:rsidRPr="00E16E9E" w:rsidRDefault="00E30D3A" w:rsidP="001A597D">
            <w:pPr>
              <w:pStyle w:val="Eivli"/>
              <w:jc w:val="left"/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77F22630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445</w:t>
            </w:r>
          </w:p>
        </w:tc>
        <w:tc>
          <w:tcPr>
            <w:tcW w:w="949" w:type="pct"/>
          </w:tcPr>
          <w:p w14:paraId="1FAFF933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3CF7D373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291</w:t>
            </w:r>
          </w:p>
        </w:tc>
        <w:tc>
          <w:tcPr>
            <w:tcW w:w="1092" w:type="pct"/>
          </w:tcPr>
          <w:p w14:paraId="0A77A5EB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</w:p>
        </w:tc>
      </w:tr>
      <w:tr w:rsidR="00E30D3A" w:rsidRPr="00E16E9E" w14:paraId="30B639C7" w14:textId="77777777" w:rsidTr="001A597D">
        <w:tc>
          <w:tcPr>
            <w:tcW w:w="1007" w:type="pct"/>
          </w:tcPr>
          <w:p w14:paraId="3EA2F60F" w14:textId="77777777" w:rsidR="00E30D3A" w:rsidRPr="00E16E9E" w:rsidRDefault="00E30D3A" w:rsidP="001A597D">
            <w:pPr>
              <w:pStyle w:val="Eivli"/>
              <w:ind w:left="180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Low</w:t>
            </w:r>
          </w:p>
        </w:tc>
        <w:tc>
          <w:tcPr>
            <w:tcW w:w="283" w:type="pct"/>
          </w:tcPr>
          <w:p w14:paraId="0CC66D40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3359F4E3" w14:textId="77777777" w:rsidR="00E30D3A" w:rsidRPr="00E16E9E" w:rsidRDefault="00E30D3A" w:rsidP="001A597D">
            <w:pPr>
              <w:pStyle w:val="Eivli"/>
              <w:jc w:val="left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0 (ref.)</w:t>
            </w:r>
          </w:p>
        </w:tc>
        <w:tc>
          <w:tcPr>
            <w:tcW w:w="360" w:type="pct"/>
          </w:tcPr>
          <w:p w14:paraId="1D146AA1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334B64E0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0 (ref.)</w:t>
            </w:r>
          </w:p>
        </w:tc>
        <w:tc>
          <w:tcPr>
            <w:tcW w:w="360" w:type="pct"/>
          </w:tcPr>
          <w:p w14:paraId="6E69BCAA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pct"/>
          </w:tcPr>
          <w:p w14:paraId="6977B70C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0 (ref.)</w:t>
            </w:r>
          </w:p>
        </w:tc>
      </w:tr>
      <w:tr w:rsidR="00E30D3A" w:rsidRPr="00E16E9E" w14:paraId="2B5CFB22" w14:textId="77777777" w:rsidTr="001A597D">
        <w:tc>
          <w:tcPr>
            <w:tcW w:w="1007" w:type="pct"/>
          </w:tcPr>
          <w:p w14:paraId="59D348C7" w14:textId="77777777" w:rsidR="00E30D3A" w:rsidRPr="00E16E9E" w:rsidRDefault="00E30D3A" w:rsidP="001A597D">
            <w:pPr>
              <w:pStyle w:val="Eivli"/>
              <w:ind w:left="180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Moderate</w:t>
            </w:r>
          </w:p>
        </w:tc>
        <w:tc>
          <w:tcPr>
            <w:tcW w:w="283" w:type="pct"/>
          </w:tcPr>
          <w:p w14:paraId="199BF10F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0E7B7C1B" w14:textId="77777777" w:rsidR="00E30D3A" w:rsidRPr="00E16E9E" w:rsidRDefault="00E30D3A" w:rsidP="001A597D">
            <w:pPr>
              <w:pStyle w:val="Eivli"/>
              <w:jc w:val="left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41 (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46-13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33)</w:t>
            </w:r>
          </w:p>
        </w:tc>
        <w:tc>
          <w:tcPr>
            <w:tcW w:w="360" w:type="pct"/>
          </w:tcPr>
          <w:p w14:paraId="3254DF5E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7D09DE87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11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48-2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59)</w:t>
            </w:r>
          </w:p>
        </w:tc>
        <w:tc>
          <w:tcPr>
            <w:tcW w:w="360" w:type="pct"/>
          </w:tcPr>
          <w:p w14:paraId="7EAAE8E2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pct"/>
          </w:tcPr>
          <w:p w14:paraId="7DB53270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8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50-2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30)</w:t>
            </w:r>
          </w:p>
        </w:tc>
      </w:tr>
      <w:tr w:rsidR="00E30D3A" w:rsidRPr="00E16E9E" w14:paraId="5EF4BA63" w14:textId="77777777" w:rsidTr="001A597D">
        <w:tc>
          <w:tcPr>
            <w:tcW w:w="1007" w:type="pct"/>
          </w:tcPr>
          <w:p w14:paraId="291B185A" w14:textId="77777777" w:rsidR="00E30D3A" w:rsidRPr="00E16E9E" w:rsidRDefault="00E30D3A" w:rsidP="001A597D">
            <w:pPr>
              <w:pStyle w:val="Eivli"/>
              <w:ind w:left="180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High</w:t>
            </w:r>
          </w:p>
        </w:tc>
        <w:tc>
          <w:tcPr>
            <w:tcW w:w="283" w:type="pct"/>
          </w:tcPr>
          <w:p w14:paraId="0F81F5BD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07BCFA41" w14:textId="77777777" w:rsidR="00E30D3A" w:rsidRPr="00E16E9E" w:rsidRDefault="00E30D3A" w:rsidP="001A597D">
            <w:pPr>
              <w:pStyle w:val="Eivli"/>
              <w:jc w:val="left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53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41-15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47)</w:t>
            </w:r>
          </w:p>
        </w:tc>
        <w:tc>
          <w:tcPr>
            <w:tcW w:w="360" w:type="pct"/>
          </w:tcPr>
          <w:p w14:paraId="77D931A1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6251D929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82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57-5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77)</w:t>
            </w:r>
          </w:p>
        </w:tc>
        <w:tc>
          <w:tcPr>
            <w:tcW w:w="360" w:type="pct"/>
          </w:tcPr>
          <w:p w14:paraId="7904D47B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pct"/>
          </w:tcPr>
          <w:p w14:paraId="495863AD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12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44-2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88)</w:t>
            </w:r>
          </w:p>
        </w:tc>
      </w:tr>
      <w:tr w:rsidR="00E30D3A" w:rsidRPr="00E16E9E" w14:paraId="00A153FE" w14:textId="77777777" w:rsidTr="001A597D">
        <w:tc>
          <w:tcPr>
            <w:tcW w:w="1007" w:type="pct"/>
          </w:tcPr>
          <w:p w14:paraId="6D9F604C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Vertical jump</w:t>
            </w:r>
          </w:p>
        </w:tc>
        <w:tc>
          <w:tcPr>
            <w:tcW w:w="283" w:type="pct"/>
          </w:tcPr>
          <w:p w14:paraId="163E38E0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487</w:t>
            </w:r>
          </w:p>
        </w:tc>
        <w:tc>
          <w:tcPr>
            <w:tcW w:w="949" w:type="pct"/>
          </w:tcPr>
          <w:p w14:paraId="6C18A730" w14:textId="77777777" w:rsidR="00E30D3A" w:rsidRPr="00E16E9E" w:rsidRDefault="00E30D3A" w:rsidP="001A597D">
            <w:pPr>
              <w:pStyle w:val="Eivli"/>
              <w:jc w:val="left"/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08D2D706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530</w:t>
            </w:r>
          </w:p>
        </w:tc>
        <w:tc>
          <w:tcPr>
            <w:tcW w:w="949" w:type="pct"/>
          </w:tcPr>
          <w:p w14:paraId="1B8FBAF4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7403D7D6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436</w:t>
            </w:r>
          </w:p>
        </w:tc>
        <w:tc>
          <w:tcPr>
            <w:tcW w:w="1092" w:type="pct"/>
          </w:tcPr>
          <w:p w14:paraId="527C2B98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</w:p>
        </w:tc>
      </w:tr>
      <w:tr w:rsidR="00E30D3A" w:rsidRPr="00E16E9E" w14:paraId="0D5C78C5" w14:textId="77777777" w:rsidTr="001A597D">
        <w:tc>
          <w:tcPr>
            <w:tcW w:w="1007" w:type="pct"/>
          </w:tcPr>
          <w:p w14:paraId="481FEEB8" w14:textId="77777777" w:rsidR="00E30D3A" w:rsidRPr="00E16E9E" w:rsidRDefault="00E30D3A" w:rsidP="001A597D">
            <w:pPr>
              <w:pStyle w:val="Eivli"/>
              <w:ind w:left="180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Low</w:t>
            </w:r>
          </w:p>
        </w:tc>
        <w:tc>
          <w:tcPr>
            <w:tcW w:w="283" w:type="pct"/>
          </w:tcPr>
          <w:p w14:paraId="0C15F292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4107954B" w14:textId="77777777" w:rsidR="00E30D3A" w:rsidRPr="00E16E9E" w:rsidRDefault="00E30D3A" w:rsidP="001A597D">
            <w:pPr>
              <w:pStyle w:val="Eivli"/>
              <w:jc w:val="left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0 (ref.)</w:t>
            </w:r>
          </w:p>
        </w:tc>
        <w:tc>
          <w:tcPr>
            <w:tcW w:w="360" w:type="pct"/>
          </w:tcPr>
          <w:p w14:paraId="5AF7384F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59381546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0 (ref.)</w:t>
            </w:r>
          </w:p>
        </w:tc>
        <w:tc>
          <w:tcPr>
            <w:tcW w:w="360" w:type="pct"/>
          </w:tcPr>
          <w:p w14:paraId="579511D1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pct"/>
          </w:tcPr>
          <w:p w14:paraId="0CD974A4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0 (ref.)</w:t>
            </w:r>
          </w:p>
        </w:tc>
      </w:tr>
      <w:tr w:rsidR="00E30D3A" w:rsidRPr="00E16E9E" w14:paraId="23C42D3C" w14:textId="77777777" w:rsidTr="001A597D">
        <w:tc>
          <w:tcPr>
            <w:tcW w:w="1007" w:type="pct"/>
          </w:tcPr>
          <w:p w14:paraId="2F91D218" w14:textId="77777777" w:rsidR="00E30D3A" w:rsidRPr="00E16E9E" w:rsidRDefault="00E30D3A" w:rsidP="001A597D">
            <w:pPr>
              <w:pStyle w:val="Eivli"/>
              <w:ind w:left="180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Moderate</w:t>
            </w:r>
          </w:p>
        </w:tc>
        <w:tc>
          <w:tcPr>
            <w:tcW w:w="283" w:type="pct"/>
          </w:tcPr>
          <w:p w14:paraId="0835A2DC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0CB597FC" w14:textId="77777777" w:rsidR="00E30D3A" w:rsidRPr="00E16E9E" w:rsidRDefault="00E30D3A" w:rsidP="001A597D">
            <w:pPr>
              <w:pStyle w:val="Eivli"/>
              <w:jc w:val="left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62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73-9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38)</w:t>
            </w:r>
          </w:p>
        </w:tc>
        <w:tc>
          <w:tcPr>
            <w:tcW w:w="360" w:type="pct"/>
          </w:tcPr>
          <w:p w14:paraId="2D944BA8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2D272CD8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96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39-2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38)</w:t>
            </w:r>
          </w:p>
        </w:tc>
        <w:tc>
          <w:tcPr>
            <w:tcW w:w="360" w:type="pct"/>
          </w:tcPr>
          <w:p w14:paraId="52F038E1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pct"/>
          </w:tcPr>
          <w:p w14:paraId="64C2E47B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7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55-2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7)</w:t>
            </w:r>
          </w:p>
        </w:tc>
      </w:tr>
      <w:tr w:rsidR="00E30D3A" w:rsidRPr="00E16E9E" w14:paraId="41F3F19D" w14:textId="77777777" w:rsidTr="001A597D">
        <w:tc>
          <w:tcPr>
            <w:tcW w:w="1007" w:type="pct"/>
          </w:tcPr>
          <w:p w14:paraId="38081583" w14:textId="77777777" w:rsidR="00E30D3A" w:rsidRPr="00E16E9E" w:rsidRDefault="00E30D3A" w:rsidP="001A597D">
            <w:pPr>
              <w:pStyle w:val="Eivli"/>
              <w:ind w:left="180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High</w:t>
            </w:r>
          </w:p>
        </w:tc>
        <w:tc>
          <w:tcPr>
            <w:tcW w:w="283" w:type="pct"/>
          </w:tcPr>
          <w:p w14:paraId="292E1DB4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6936576F" w14:textId="77777777" w:rsidR="00E30D3A" w:rsidRPr="00E16E9E" w:rsidRDefault="00E30D3A" w:rsidP="001A597D">
            <w:pPr>
              <w:pStyle w:val="Eivli"/>
              <w:jc w:val="left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53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89-34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57)</w:t>
            </w:r>
          </w:p>
        </w:tc>
        <w:tc>
          <w:tcPr>
            <w:tcW w:w="360" w:type="pct"/>
          </w:tcPr>
          <w:p w14:paraId="64C51D61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79050D31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9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62-7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8)</w:t>
            </w:r>
          </w:p>
        </w:tc>
        <w:tc>
          <w:tcPr>
            <w:tcW w:w="360" w:type="pct"/>
          </w:tcPr>
          <w:p w14:paraId="51D813C6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pct"/>
          </w:tcPr>
          <w:p w14:paraId="697B803F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83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75-4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45)</w:t>
            </w:r>
          </w:p>
        </w:tc>
      </w:tr>
      <w:tr w:rsidR="00E30D3A" w:rsidRPr="00E16E9E" w14:paraId="006A147A" w14:textId="77777777" w:rsidTr="001A597D">
        <w:tc>
          <w:tcPr>
            <w:tcW w:w="1007" w:type="pct"/>
          </w:tcPr>
          <w:p w14:paraId="4688F01F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Single leg stand</w:t>
            </w:r>
          </w:p>
        </w:tc>
        <w:tc>
          <w:tcPr>
            <w:tcW w:w="283" w:type="pct"/>
          </w:tcPr>
          <w:p w14:paraId="0E70B82C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513</w:t>
            </w:r>
          </w:p>
        </w:tc>
        <w:tc>
          <w:tcPr>
            <w:tcW w:w="949" w:type="pct"/>
          </w:tcPr>
          <w:p w14:paraId="15561A79" w14:textId="77777777" w:rsidR="00E30D3A" w:rsidRPr="00E16E9E" w:rsidRDefault="00E30D3A" w:rsidP="001A597D">
            <w:pPr>
              <w:pStyle w:val="Eivli"/>
              <w:jc w:val="left"/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2342470F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575</w:t>
            </w:r>
          </w:p>
        </w:tc>
        <w:tc>
          <w:tcPr>
            <w:tcW w:w="949" w:type="pct"/>
          </w:tcPr>
          <w:p w14:paraId="40ACDFA5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360" w:type="pct"/>
          </w:tcPr>
          <w:p w14:paraId="430C8493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574</w:t>
            </w:r>
          </w:p>
        </w:tc>
        <w:tc>
          <w:tcPr>
            <w:tcW w:w="1092" w:type="pct"/>
          </w:tcPr>
          <w:p w14:paraId="5246C7C1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</w:p>
        </w:tc>
      </w:tr>
      <w:tr w:rsidR="00E30D3A" w:rsidRPr="00E16E9E" w14:paraId="51047E55" w14:textId="77777777" w:rsidTr="001A597D">
        <w:tc>
          <w:tcPr>
            <w:tcW w:w="1007" w:type="pct"/>
          </w:tcPr>
          <w:p w14:paraId="00A04C3D" w14:textId="77777777" w:rsidR="00E30D3A" w:rsidRPr="00E16E9E" w:rsidRDefault="00E30D3A" w:rsidP="001A597D">
            <w:pPr>
              <w:pStyle w:val="Eivli"/>
              <w:ind w:left="180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&lt;60s</w:t>
            </w:r>
          </w:p>
        </w:tc>
        <w:tc>
          <w:tcPr>
            <w:tcW w:w="283" w:type="pct"/>
          </w:tcPr>
          <w:p w14:paraId="20997151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399CF565" w14:textId="77777777" w:rsidR="00E30D3A" w:rsidRPr="00E16E9E" w:rsidRDefault="00E30D3A" w:rsidP="001A597D">
            <w:pPr>
              <w:pStyle w:val="Eivli"/>
              <w:jc w:val="left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0 (ref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)</w:t>
            </w:r>
          </w:p>
        </w:tc>
        <w:tc>
          <w:tcPr>
            <w:tcW w:w="360" w:type="pct"/>
          </w:tcPr>
          <w:p w14:paraId="557F0163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04652576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0 (ref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)</w:t>
            </w:r>
          </w:p>
        </w:tc>
        <w:tc>
          <w:tcPr>
            <w:tcW w:w="360" w:type="pct"/>
          </w:tcPr>
          <w:p w14:paraId="375AC1F6" w14:textId="77777777" w:rsidR="00E30D3A" w:rsidRPr="00E16E9E" w:rsidRDefault="00E30D3A" w:rsidP="001A597D">
            <w:pPr>
              <w:pStyle w:val="Eivli"/>
              <w:jc w:val="center"/>
              <w:rPr>
                <w:sz w:val="20"/>
                <w:szCs w:val="20"/>
              </w:rPr>
            </w:pPr>
          </w:p>
        </w:tc>
        <w:tc>
          <w:tcPr>
            <w:tcW w:w="1092" w:type="pct"/>
          </w:tcPr>
          <w:p w14:paraId="2FCFC6A5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0 (ref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)</w:t>
            </w:r>
          </w:p>
        </w:tc>
      </w:tr>
      <w:tr w:rsidR="00E30D3A" w:rsidRPr="00E16E9E" w14:paraId="2537D8A8" w14:textId="77777777" w:rsidTr="001A597D">
        <w:tc>
          <w:tcPr>
            <w:tcW w:w="1007" w:type="pct"/>
          </w:tcPr>
          <w:p w14:paraId="346F6D47" w14:textId="77777777" w:rsidR="00E30D3A" w:rsidRPr="00E16E9E" w:rsidRDefault="00E30D3A" w:rsidP="001A597D">
            <w:pPr>
              <w:pStyle w:val="Eivli"/>
              <w:ind w:left="180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60s</w:t>
            </w:r>
          </w:p>
        </w:tc>
        <w:tc>
          <w:tcPr>
            <w:tcW w:w="283" w:type="pct"/>
          </w:tcPr>
          <w:p w14:paraId="31C013F0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30C99B2E" w14:textId="77777777" w:rsidR="00E30D3A" w:rsidRPr="00E16E9E" w:rsidRDefault="00E30D3A" w:rsidP="001A597D">
            <w:pPr>
              <w:pStyle w:val="Eivli"/>
              <w:jc w:val="left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75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19-2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89)</w:t>
            </w:r>
          </w:p>
        </w:tc>
        <w:tc>
          <w:tcPr>
            <w:tcW w:w="360" w:type="pct"/>
          </w:tcPr>
          <w:p w14:paraId="41530801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949" w:type="pct"/>
          </w:tcPr>
          <w:p w14:paraId="2966F577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92 (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01-3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62)</w:t>
            </w:r>
          </w:p>
        </w:tc>
        <w:tc>
          <w:tcPr>
            <w:tcW w:w="360" w:type="pct"/>
          </w:tcPr>
          <w:p w14:paraId="6DE3ADAB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</w:p>
        </w:tc>
        <w:tc>
          <w:tcPr>
            <w:tcW w:w="1092" w:type="pct"/>
          </w:tcPr>
          <w:p w14:paraId="528A7859" w14:textId="77777777" w:rsidR="00E30D3A" w:rsidRPr="00E16E9E" w:rsidRDefault="00E30D3A" w:rsidP="001A597D">
            <w:pPr>
              <w:pStyle w:val="Eivli"/>
              <w:rPr>
                <w:sz w:val="20"/>
                <w:szCs w:val="20"/>
              </w:rPr>
            </w:pPr>
            <w:r w:rsidRPr="00E16E9E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51 (0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90-2</w:t>
            </w:r>
            <w:r>
              <w:rPr>
                <w:sz w:val="20"/>
                <w:szCs w:val="20"/>
              </w:rPr>
              <w:t>.</w:t>
            </w:r>
            <w:r w:rsidRPr="00E16E9E">
              <w:rPr>
                <w:sz w:val="20"/>
                <w:szCs w:val="20"/>
              </w:rPr>
              <w:t>54)</w:t>
            </w:r>
          </w:p>
        </w:tc>
      </w:tr>
    </w:tbl>
    <w:p w14:paraId="6A7F7534" w14:textId="77777777" w:rsidR="00E30D3A" w:rsidRPr="00F42F2D" w:rsidRDefault="00E30D3A" w:rsidP="00E30D3A">
      <w:pPr>
        <w:tabs>
          <w:tab w:val="left" w:pos="3354"/>
        </w:tabs>
        <w:rPr>
          <w:sz w:val="20"/>
          <w:szCs w:val="20"/>
        </w:rPr>
      </w:pPr>
      <w:r w:rsidRPr="00F42F2D">
        <w:rPr>
          <w:sz w:val="20"/>
          <w:szCs w:val="20"/>
          <w:vertAlign w:val="superscript"/>
        </w:rPr>
        <w:t xml:space="preserve">1 </w:t>
      </w:r>
      <w:r w:rsidRPr="00F42F2D">
        <w:rPr>
          <w:sz w:val="20"/>
          <w:szCs w:val="20"/>
        </w:rPr>
        <w:t xml:space="preserve">Controlled for age, sex, marital status, work characteristics, educational level, recommendations related to PA, BMI, daily </w:t>
      </w:r>
      <w:proofErr w:type="gramStart"/>
      <w:r w:rsidRPr="00F42F2D">
        <w:rPr>
          <w:sz w:val="20"/>
          <w:szCs w:val="20"/>
        </w:rPr>
        <w:t>smoking</w:t>
      </w:r>
      <w:proofErr w:type="gramEnd"/>
      <w:r w:rsidRPr="00F42F2D">
        <w:rPr>
          <w:sz w:val="20"/>
          <w:szCs w:val="20"/>
        </w:rPr>
        <w:t xml:space="preserve"> and number of diseases.</w:t>
      </w:r>
    </w:p>
    <w:p w14:paraId="36C0335E" w14:textId="77777777" w:rsidR="00E30D3A" w:rsidRDefault="00E30D3A" w:rsidP="00E30D3A">
      <w:pPr>
        <w:rPr>
          <w:sz w:val="20"/>
          <w:szCs w:val="20"/>
        </w:rPr>
      </w:pPr>
      <w:r w:rsidRPr="00F42F2D">
        <w:rPr>
          <w:sz w:val="20"/>
          <w:szCs w:val="20"/>
          <w:vertAlign w:val="superscript"/>
        </w:rPr>
        <w:t>a</w:t>
      </w:r>
      <w:r w:rsidRPr="00F42F2D">
        <w:rPr>
          <w:sz w:val="20"/>
          <w:szCs w:val="20"/>
        </w:rPr>
        <w:t xml:space="preserve"> Six-minute walk test</w:t>
      </w:r>
    </w:p>
    <w:p w14:paraId="27274D90" w14:textId="77777777" w:rsidR="006F77E5" w:rsidRPr="005F572B" w:rsidRDefault="006F77E5" w:rsidP="009E6889">
      <w:pPr>
        <w:rPr>
          <w:sz w:val="20"/>
          <w:szCs w:val="20"/>
        </w:rPr>
      </w:pPr>
    </w:p>
    <w:sectPr w:rsidR="006F77E5" w:rsidRPr="005F572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420545"/>
    <w:multiLevelType w:val="hybridMultilevel"/>
    <w:tmpl w:val="6C601266"/>
    <w:lvl w:ilvl="0" w:tplc="040B0001">
      <w:start w:val="8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02334E3"/>
    <w:multiLevelType w:val="hybridMultilevel"/>
    <w:tmpl w:val="D06E8C0A"/>
    <w:lvl w:ilvl="0" w:tplc="040B0001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D9D3E62"/>
    <w:multiLevelType w:val="hybridMultilevel"/>
    <w:tmpl w:val="3B661B34"/>
    <w:lvl w:ilvl="0" w:tplc="339AF394">
      <w:start w:val="8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544752644">
    <w:abstractNumId w:val="1"/>
  </w:num>
  <w:num w:numId="2" w16cid:durableId="372459872">
    <w:abstractNumId w:val="0"/>
  </w:num>
  <w:num w:numId="3" w16cid:durableId="19437560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889"/>
    <w:rsid w:val="000C5F30"/>
    <w:rsid w:val="001369C7"/>
    <w:rsid w:val="002655B8"/>
    <w:rsid w:val="002C70B8"/>
    <w:rsid w:val="0035396B"/>
    <w:rsid w:val="00536BDF"/>
    <w:rsid w:val="005E704D"/>
    <w:rsid w:val="005F572B"/>
    <w:rsid w:val="005F6E4B"/>
    <w:rsid w:val="006559AD"/>
    <w:rsid w:val="006E34FD"/>
    <w:rsid w:val="006F77E5"/>
    <w:rsid w:val="00917D17"/>
    <w:rsid w:val="009266C8"/>
    <w:rsid w:val="009E6889"/>
    <w:rsid w:val="00A728E4"/>
    <w:rsid w:val="00A75591"/>
    <w:rsid w:val="00AB3684"/>
    <w:rsid w:val="00AB6741"/>
    <w:rsid w:val="00AB7BDA"/>
    <w:rsid w:val="00AF0096"/>
    <w:rsid w:val="00B45692"/>
    <w:rsid w:val="00B928A0"/>
    <w:rsid w:val="00BC4CA8"/>
    <w:rsid w:val="00D36F95"/>
    <w:rsid w:val="00E30D3A"/>
    <w:rsid w:val="00E42DD6"/>
    <w:rsid w:val="00E87ADA"/>
    <w:rsid w:val="00F42F2D"/>
    <w:rsid w:val="00F64528"/>
    <w:rsid w:val="00F72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56E2F"/>
  <w15:chartTrackingRefBased/>
  <w15:docId w15:val="{6463AE71-DAC7-4A9A-ACC2-E08D090DC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E6889"/>
    <w:pPr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9E688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ivli">
    <w:name w:val="No Spacing"/>
    <w:uiPriority w:val="1"/>
    <w:qFormat/>
    <w:rsid w:val="009E6889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uettelokappale">
    <w:name w:val="List Paragraph"/>
    <w:basedOn w:val="Normaali"/>
    <w:uiPriority w:val="34"/>
    <w:qFormat/>
    <w:rsid w:val="00B45692"/>
    <w:pPr>
      <w:ind w:left="720"/>
      <w:contextualSpacing/>
    </w:pPr>
  </w:style>
  <w:style w:type="paragraph" w:styleId="Muutos">
    <w:name w:val="Revision"/>
    <w:hidden/>
    <w:uiPriority w:val="99"/>
    <w:semiHidden/>
    <w:rsid w:val="005F6E4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9</Words>
  <Characters>3720</Characters>
  <Application>Microsoft Office Word</Application>
  <DocSecurity>0</DocSecurity>
  <Lines>31</Lines>
  <Paragraphs>8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tteri Pohjola</dc:creator>
  <cp:keywords/>
  <dc:description/>
  <cp:lastModifiedBy>Valtteri Pohjola</cp:lastModifiedBy>
  <cp:revision>2</cp:revision>
  <dcterms:created xsi:type="dcterms:W3CDTF">2024-02-19T07:46:00Z</dcterms:created>
  <dcterms:modified xsi:type="dcterms:W3CDTF">2024-02-19T07:46:00Z</dcterms:modified>
</cp:coreProperties>
</file>